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AF574" w14:textId="77777777" w:rsidR="005375B3" w:rsidRDefault="00F03C6A">
      <w:pPr>
        <w:pStyle w:val="NormalWeb"/>
        <w:rPr>
          <w:rFonts w:ascii="Times New Roman" w:hAnsi="Times New Roman" w:cs="Times New Roman" w:hint="default"/>
          <w:sz w:val="32"/>
          <w:szCs w:val="32"/>
        </w:rPr>
      </w:pPr>
      <w:r>
        <w:rPr>
          <w:rFonts w:ascii="Times New Roman" w:hAnsi="Times New Roman" w:cs="Times New Roman" w:hint="default"/>
          <w:sz w:val="32"/>
          <w:szCs w:val="32"/>
        </w:rPr>
        <w:t>Contents list</w:t>
      </w:r>
    </w:p>
    <w:p w14:paraId="5764EF4C" w14:textId="77777777" w:rsidR="005375B3" w:rsidRDefault="00F03C6A">
      <w:pPr>
        <w:pStyle w:val="NormalWeb"/>
        <w:numPr>
          <w:ilvl w:val="0"/>
          <w:numId w:val="1"/>
        </w:numPr>
        <w:rPr>
          <w:rFonts w:ascii="Times New Roman" w:hAnsi="Times New Roman" w:cs="Times New Roman" w:hint="default"/>
          <w:sz w:val="32"/>
          <w:szCs w:val="32"/>
        </w:rPr>
      </w:pPr>
      <w:r>
        <w:rPr>
          <w:rFonts w:ascii="Times New Roman" w:hAnsi="Times New Roman" w:cs="Times New Roman" w:hint="default"/>
          <w:sz w:val="32"/>
          <w:szCs w:val="32"/>
        </w:rPr>
        <w:t>Search strategies</w:t>
      </w:r>
    </w:p>
    <w:p w14:paraId="51A071E4" w14:textId="77777777" w:rsidR="005375B3" w:rsidRDefault="00F03C6A">
      <w:pPr>
        <w:pStyle w:val="NormalWeb"/>
        <w:numPr>
          <w:ilvl w:val="0"/>
          <w:numId w:val="1"/>
        </w:numPr>
        <w:rPr>
          <w:rFonts w:ascii="Times New Roman" w:hAnsi="Times New Roman" w:cs="Times New Roman" w:hint="default"/>
          <w:sz w:val="32"/>
          <w:szCs w:val="32"/>
        </w:rPr>
      </w:pPr>
      <w:r>
        <w:rPr>
          <w:rFonts w:ascii="Times New Roman" w:hAnsi="Times New Roman" w:cs="Times New Roman" w:hint="default"/>
          <w:sz w:val="32"/>
          <w:szCs w:val="32"/>
        </w:rPr>
        <w:t xml:space="preserve">Excluded </w:t>
      </w:r>
      <w:r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 w:hint="default"/>
          <w:sz w:val="32"/>
          <w:szCs w:val="32"/>
        </w:rPr>
        <w:t>ategory</w:t>
      </w:r>
    </w:p>
    <w:p w14:paraId="09188BA1" w14:textId="77777777" w:rsidR="005375B3" w:rsidRDefault="00F03C6A">
      <w:pPr>
        <w:pStyle w:val="NormalWeb"/>
        <w:numPr>
          <w:ilvl w:val="0"/>
          <w:numId w:val="1"/>
        </w:numPr>
        <w:rPr>
          <w:rFonts w:ascii="Times New Roman" w:hAnsi="Times New Roman" w:cs="Times New Roman" w:hint="default"/>
          <w:sz w:val="32"/>
          <w:szCs w:val="32"/>
        </w:rPr>
      </w:pPr>
      <w:r>
        <w:rPr>
          <w:rFonts w:ascii="Times New Roman" w:hAnsi="Times New Roman" w:cs="Times New Roman" w:hint="default"/>
          <w:sz w:val="32"/>
          <w:szCs w:val="32"/>
        </w:rPr>
        <w:t>Characteristics of included publications</w:t>
      </w:r>
    </w:p>
    <w:p w14:paraId="7E852511" w14:textId="77777777" w:rsidR="005375B3" w:rsidRDefault="00F03C6A">
      <w:pPr>
        <w:pStyle w:val="NormalWeb"/>
        <w:numPr>
          <w:ilvl w:val="0"/>
          <w:numId w:val="1"/>
        </w:numPr>
        <w:rPr>
          <w:rFonts w:ascii="Times New Roman" w:hAnsi="Times New Roman" w:cs="Times New Roman" w:hint="default"/>
          <w:b/>
          <w:bCs/>
          <w:sz w:val="32"/>
          <w:szCs w:val="32"/>
        </w:rPr>
      </w:pPr>
      <w:r>
        <w:rPr>
          <w:rFonts w:ascii="Times New Roman" w:hAnsi="Times New Roman" w:cs="Times New Roman" w:hint="default"/>
          <w:sz w:val="32"/>
          <w:szCs w:val="32"/>
        </w:rPr>
        <w:t>Existing challenges and recommendations for the future</w:t>
      </w:r>
      <w:bookmarkStart w:id="0" w:name="_Hlk206192392"/>
    </w:p>
    <w:p w14:paraId="2AF6AE4E" w14:textId="77777777" w:rsidR="005375B3" w:rsidRDefault="00F03C6A">
      <w:pPr>
        <w:pStyle w:val="NormalWeb"/>
        <w:rPr>
          <w:rFonts w:ascii="Times New Roman" w:hAnsi="Times New Roman" w:cs="Times New Roman" w:hint="default"/>
          <w:b/>
          <w:bCs/>
          <w:sz w:val="32"/>
          <w:szCs w:val="32"/>
        </w:rPr>
      </w:pPr>
      <w:r>
        <w:rPr>
          <w:rFonts w:ascii="Times New Roman" w:hAnsi="Times New Roman" w:cs="Times New Roman" w:hint="default"/>
          <w:b/>
          <w:bCs/>
          <w:sz w:val="32"/>
          <w:szCs w:val="32"/>
        </w:rPr>
        <w:t>1. Search strategies</w:t>
      </w:r>
    </w:p>
    <w:p w14:paraId="5E04258C" w14:textId="77777777" w:rsidR="005375B3" w:rsidRDefault="00F03C6A">
      <w:pPr>
        <w:spacing w:beforeAutospacing="1" w:afterAutospacing="1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  <w14:ligatures w14:val="none"/>
        </w:rPr>
      </w:pPr>
      <w:proofErr w:type="spellStart"/>
      <w:r>
        <w:rPr>
          <w:rFonts w:ascii="Times New Roman" w:eastAsia="SimSun" w:hAnsi="Times New Roman" w:cs="Times New Roman"/>
          <w:b/>
          <w:color w:val="000000"/>
          <w:sz w:val="24"/>
          <w:szCs w:val="24"/>
          <w14:ligatures w14:val="none"/>
        </w:rPr>
        <w:t>Pubmed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2"/>
        <w:gridCol w:w="6233"/>
      </w:tblGrid>
      <w:tr w:rsidR="005375B3" w14:paraId="0F082704" w14:textId="77777777">
        <w:tc>
          <w:tcPr>
            <w:tcW w:w="762" w:type="dxa"/>
          </w:tcPr>
          <w:p w14:paraId="4F62A883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6233" w:type="dxa"/>
          </w:tcPr>
          <w:p w14:paraId="1D661576" w14:textId="77777777" w:rsidR="005375B3" w:rsidRDefault="00F03C6A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large language model* [Title/Abstract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language neural network* [Title/Abstract] OR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[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Terms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language model* [Title/Abstract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language neural network* [Title/Abstract] OR generative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ai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[Title/Abstract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AI-Generated [Title/Abstract] OR generative artificial intelligence [Title/Abstract]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[Title/Abstract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OR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Artificial Intelligence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hatbots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[Title/Abstract]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medpalm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[Title/Abstract] OR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gpt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[Title/Abstract] OR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pretrained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model* [Title/Abstract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conversational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ai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[Title/Abstract] OR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lastRenderedPageBreak/>
              <w:t>deep learning language model* [Title/Abstract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OR language generation model*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[Title/Abstract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OR large language model[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Terms]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 </w:t>
            </w:r>
          </w:p>
          <w:p w14:paraId="03CBFBA7" w14:textId="77777777" w:rsidR="005375B3" w:rsidRDefault="005375B3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375B3" w14:paraId="0279846B" w14:textId="77777777">
        <w:tc>
          <w:tcPr>
            <w:tcW w:w="762" w:type="dxa"/>
          </w:tcPr>
          <w:p w14:paraId="3436F8DC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2</w:t>
            </w:r>
          </w:p>
        </w:tc>
        <w:tc>
          <w:tcPr>
            <w:tcW w:w="6233" w:type="dxa"/>
          </w:tcPr>
          <w:p w14:paraId="7382F28E" w14:textId="77777777" w:rsidR="005375B3" w:rsidRDefault="00F03C6A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ort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estion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form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m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c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pret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l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orm* [Title]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swer [Title]</w:t>
            </w:r>
          </w:p>
        </w:tc>
      </w:tr>
      <w:tr w:rsidR="005375B3" w14:paraId="6095F2E0" w14:textId="77777777">
        <w:tc>
          <w:tcPr>
            <w:tcW w:w="762" w:type="dxa"/>
          </w:tcPr>
          <w:p w14:paraId="6B9963BD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6233" w:type="dxa"/>
            <w:vAlign w:val="center"/>
          </w:tcPr>
          <w:p w14:paraId="632A3FFD" w14:textId="77777777" w:rsidR="005375B3" w:rsidRDefault="00F03C6A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1 AND S2</w:t>
            </w:r>
            <w:r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 Filters: 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kern w:val="0"/>
                <w:sz w:val="24"/>
                <w:szCs w:val="24"/>
                <w:shd w:val="clear" w:color="auto" w:fill="FFFFFF"/>
                <w14:ligatures w14:val="none"/>
              </w:rPr>
              <w:t>from 2018 - 2025</w:t>
            </w:r>
          </w:p>
        </w:tc>
      </w:tr>
    </w:tbl>
    <w:p w14:paraId="3C9905DD" w14:textId="77777777" w:rsidR="005375B3" w:rsidRDefault="00F03C6A">
      <w:pPr>
        <w:spacing w:beforeAutospacing="1" w:afterAutospacing="1"/>
        <w:jc w:val="left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  <w:bookmarkStart w:id="1" w:name="_Hlk153353743"/>
      <w:bookmarkStart w:id="2" w:name="OLE_LINK4"/>
      <w:r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Cochrane</w:t>
      </w:r>
      <w:bookmarkEnd w:id="1"/>
      <w:r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 xml:space="preserve"> Libr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2"/>
        <w:gridCol w:w="6233"/>
      </w:tblGrid>
      <w:tr w:rsidR="005375B3" w14:paraId="30F98235" w14:textId="77777777">
        <w:tc>
          <w:tcPr>
            <w:tcW w:w="762" w:type="dxa"/>
          </w:tcPr>
          <w:bookmarkEnd w:id="2"/>
          <w:p w14:paraId="4E754EBD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6233" w:type="dxa"/>
          </w:tcPr>
          <w:p w14:paraId="499C96F7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large language mo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explode all trees</w:t>
            </w:r>
          </w:p>
        </w:tc>
      </w:tr>
      <w:tr w:rsidR="005375B3" w14:paraId="61A4FA8E" w14:textId="77777777">
        <w:tc>
          <w:tcPr>
            <w:tcW w:w="762" w:type="dxa"/>
          </w:tcPr>
          <w:p w14:paraId="7F410CAD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6233" w:type="dxa"/>
          </w:tcPr>
          <w:p w14:paraId="431CD1D4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large language model* OR language neural network* OR genera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AI-Generated OR generative artificial intelligence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Artificial Intelligenc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bot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pa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rain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odel* OR conversatio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deep learning language model* OR language model* OR language generation model*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</w:p>
        </w:tc>
      </w:tr>
      <w:tr w:rsidR="005375B3" w14:paraId="405D3DA9" w14:textId="77777777">
        <w:tc>
          <w:tcPr>
            <w:tcW w:w="762" w:type="dxa"/>
          </w:tcPr>
          <w:p w14:paraId="62D27C29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6233" w:type="dxa"/>
          </w:tcPr>
          <w:p w14:paraId="55D06E35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 OR S2</w:t>
            </w:r>
          </w:p>
        </w:tc>
      </w:tr>
      <w:tr w:rsidR="005375B3" w14:paraId="75F6AD8A" w14:textId="77777777">
        <w:tc>
          <w:tcPr>
            <w:tcW w:w="762" w:type="dxa"/>
          </w:tcPr>
          <w:p w14:paraId="735C657D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6233" w:type="dxa"/>
          </w:tcPr>
          <w:p w14:paraId="334278D7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Report* OR Question* OR Transform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m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c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Interpret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l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OR Inform* OR answer)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</w:p>
        </w:tc>
      </w:tr>
      <w:tr w:rsidR="005375B3" w14:paraId="6360F210" w14:textId="77777777">
        <w:tc>
          <w:tcPr>
            <w:tcW w:w="762" w:type="dxa"/>
          </w:tcPr>
          <w:p w14:paraId="3AE62031" w14:textId="77777777" w:rsidR="005375B3" w:rsidRDefault="00F03C6A">
            <w:pPr>
              <w:spacing w:beforeAutospacing="1" w:afterAutospacing="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5</w:t>
            </w:r>
          </w:p>
        </w:tc>
        <w:tc>
          <w:tcPr>
            <w:tcW w:w="6233" w:type="dxa"/>
          </w:tcPr>
          <w:p w14:paraId="2FC1597D" w14:textId="77777777" w:rsidR="005375B3" w:rsidRDefault="00F03C6A">
            <w:pPr>
              <w:spacing w:beforeAutospacing="1" w:afterAutospacing="1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3 AND S4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14:ligatures w14:val="none"/>
              </w:rPr>
              <w:t>with Cochrane Library publication date from Jan 2018 to Nov 2025</w:t>
            </w:r>
          </w:p>
        </w:tc>
      </w:tr>
    </w:tbl>
    <w:p w14:paraId="3D9E263F" w14:textId="77777777" w:rsidR="005375B3" w:rsidRDefault="00F03C6A">
      <w:pPr>
        <w:spacing w:beforeAutospacing="1" w:afterAutospacing="1"/>
        <w:jc w:val="left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lastRenderedPageBreak/>
        <w:t>Web of science</w:t>
      </w:r>
    </w:p>
    <w:tbl>
      <w:tblPr>
        <w:tblStyle w:val="TableGrid"/>
        <w:tblW w:w="6995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2"/>
        <w:gridCol w:w="6233"/>
      </w:tblGrid>
      <w:tr w:rsidR="005375B3" w14:paraId="1F75E245" w14:textId="77777777">
        <w:trPr>
          <w:trHeight w:val="300"/>
        </w:trPr>
        <w:tc>
          <w:tcPr>
            <w:tcW w:w="762" w:type="dxa"/>
            <w:noWrap/>
          </w:tcPr>
          <w:p w14:paraId="1E562A58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233" w:type="dxa"/>
            <w:noWrap/>
          </w:tcPr>
          <w:p w14:paraId="1FDD4B8A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=(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large language mo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Style w:val="Strong"/>
                <w:rFonts w:ascii="Times New Roman" w:eastAsia="Segoe UI" w:hAnsi="Times New Roman" w:cs="Times New Roman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and Preprint Citation Index</w:t>
            </w:r>
          </w:p>
        </w:tc>
      </w:tr>
      <w:tr w:rsidR="005375B3" w14:paraId="356BB2E6" w14:textId="77777777">
        <w:trPr>
          <w:trHeight w:val="300"/>
        </w:trPr>
        <w:tc>
          <w:tcPr>
            <w:tcW w:w="762" w:type="dxa"/>
            <w:noWrap/>
          </w:tcPr>
          <w:p w14:paraId="1F26FBF1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33" w:type="dxa"/>
            <w:noWrap/>
          </w:tcPr>
          <w:p w14:paraId="39B7BDCE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I=(large language model* OR language neural network* OR genera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AI-Generated OR generative artificial intelligence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Artificial Intelligenc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bot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pa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rain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odel* OR conversatio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deep learning language model* OR language model* OR language generation model*) and Preprint Citation Index  </w:t>
            </w:r>
          </w:p>
        </w:tc>
      </w:tr>
      <w:tr w:rsidR="005375B3" w14:paraId="194A1AB9" w14:textId="77777777">
        <w:trPr>
          <w:trHeight w:val="300"/>
        </w:trPr>
        <w:tc>
          <w:tcPr>
            <w:tcW w:w="762" w:type="dxa"/>
            <w:noWrap/>
          </w:tcPr>
          <w:p w14:paraId="7784FF55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233" w:type="dxa"/>
            <w:noWrap/>
          </w:tcPr>
          <w:p w14:paraId="0F55444C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 OR S2</w:t>
            </w:r>
          </w:p>
        </w:tc>
      </w:tr>
      <w:tr w:rsidR="005375B3" w14:paraId="3D298354" w14:textId="77777777">
        <w:trPr>
          <w:trHeight w:val="300"/>
        </w:trPr>
        <w:tc>
          <w:tcPr>
            <w:tcW w:w="762" w:type="dxa"/>
            <w:noWrap/>
          </w:tcPr>
          <w:p w14:paraId="180A79C4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233" w:type="dxa"/>
            <w:noWrap/>
          </w:tcPr>
          <w:p w14:paraId="20E19D93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=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Report* OR Question* OR Transform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m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c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 OR Interpret*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l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 OR Inform* OR answer)</w:t>
            </w:r>
          </w:p>
        </w:tc>
      </w:tr>
      <w:tr w:rsidR="005375B3" w14:paraId="238F37E3" w14:textId="77777777">
        <w:trPr>
          <w:trHeight w:val="300"/>
        </w:trPr>
        <w:tc>
          <w:tcPr>
            <w:tcW w:w="762" w:type="dxa"/>
            <w:noWrap/>
          </w:tcPr>
          <w:p w14:paraId="5E074A29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233" w:type="dxa"/>
            <w:noWrap/>
          </w:tcPr>
          <w:p w14:paraId="48F93FDD" w14:textId="77777777" w:rsidR="005375B3" w:rsidRDefault="00F03C6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 AND S4 and Preprint Citation Index (Exclude – Database) and 2025 or 2024 or 2023 or 2022 or 2021 or 2020 or 2019 or 2018 (Publication Years)</w:t>
            </w:r>
          </w:p>
        </w:tc>
      </w:tr>
    </w:tbl>
    <w:p w14:paraId="204B46E2" w14:textId="77777777" w:rsidR="005375B3" w:rsidRDefault="00F03C6A">
      <w:pPr>
        <w:spacing w:beforeAutospacing="1" w:afterAutospacing="1"/>
        <w:jc w:val="left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  <w:proofErr w:type="spellStart"/>
      <w:proofErr w:type="gramStart"/>
      <w:r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Embase</w:t>
      </w:r>
      <w:proofErr w:type="spellEnd"/>
      <w:r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(</w:t>
      </w:r>
      <w:proofErr w:type="gramEnd"/>
      <w:r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OVI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2"/>
        <w:gridCol w:w="6233"/>
      </w:tblGrid>
      <w:tr w:rsidR="005375B3" w14:paraId="01EFE9B4" w14:textId="77777777">
        <w:tc>
          <w:tcPr>
            <w:tcW w:w="762" w:type="dxa"/>
          </w:tcPr>
          <w:p w14:paraId="788298CB" w14:textId="77777777" w:rsidR="005375B3" w:rsidRDefault="00F03C6A">
            <w:pPr>
              <w:spacing w:beforeAutospacing="1" w:afterAutospacing="1"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6233" w:type="dxa"/>
          </w:tcPr>
          <w:p w14:paraId="578820DC" w14:textId="77777777" w:rsidR="005375B3" w:rsidRDefault="00F03C6A">
            <w:pPr>
              <w:spacing w:beforeAutospacing="1" w:afterAutospacing="1"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report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question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transform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m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unic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interpret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l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inform*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swer:ti,ab,k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5375B3" w14:paraId="5002F522" w14:textId="77777777">
        <w:tc>
          <w:tcPr>
            <w:tcW w:w="762" w:type="dxa"/>
          </w:tcPr>
          <w:p w14:paraId="08616FCE" w14:textId="77777777" w:rsidR="005375B3" w:rsidRDefault="00F03C6A">
            <w:pPr>
              <w:spacing w:beforeAutospacing="1" w:afterAutospacing="1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2</w:t>
            </w:r>
          </w:p>
        </w:tc>
        <w:tc>
          <w:tcPr>
            <w:tcW w:w="6233" w:type="dxa"/>
          </w:tcPr>
          <w:p w14:paraId="38B3CC81" w14:textId="77777777" w:rsidR="005375B3" w:rsidRDefault="00F03C6A">
            <w:pPr>
              <w:spacing w:beforeAutospacing="1" w:afterAutospacing="1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large language model'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'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</w:t>
            </w:r>
            <w:proofErr w:type="spellEnd"/>
          </w:p>
        </w:tc>
      </w:tr>
      <w:tr w:rsidR="005375B3" w14:paraId="7704DFB5" w14:textId="77777777">
        <w:tc>
          <w:tcPr>
            <w:tcW w:w="762" w:type="dxa"/>
          </w:tcPr>
          <w:p w14:paraId="1D73D773" w14:textId="77777777" w:rsidR="005375B3" w:rsidRDefault="00F03C6A">
            <w:pPr>
              <w:spacing w:beforeAutospacing="1" w:afterAutospacing="1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6233" w:type="dxa"/>
          </w:tcPr>
          <w:p w14:paraId="2D798F71" w14:textId="77777777" w:rsidR="005375B3" w:rsidRDefault="00F03C6A">
            <w:pPr>
              <w:spacing w:beforeAutospacing="1" w:afterAutospacing="1"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large language model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nguage neural network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generativ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AI-Generated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rative artificial intelligence 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rtificial Intelligenc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tbot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pal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rain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odel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versation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ep learning language model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nguage model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R '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nguage generation model*':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5375B3" w14:paraId="0D96496F" w14:textId="77777777">
        <w:tc>
          <w:tcPr>
            <w:tcW w:w="762" w:type="dxa"/>
          </w:tcPr>
          <w:p w14:paraId="02D9915E" w14:textId="77777777" w:rsidR="005375B3" w:rsidRDefault="00F03C6A">
            <w:pPr>
              <w:spacing w:beforeAutospacing="1" w:afterAutospacing="1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6233" w:type="dxa"/>
          </w:tcPr>
          <w:p w14:paraId="0BF32218" w14:textId="77777777" w:rsidR="005375B3" w:rsidRDefault="00F03C6A">
            <w:pPr>
              <w:spacing w:beforeAutospacing="1" w:afterAutospacing="1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 OR S3</w:t>
            </w:r>
          </w:p>
        </w:tc>
      </w:tr>
      <w:tr w:rsidR="005375B3" w14:paraId="52033356" w14:textId="77777777">
        <w:tc>
          <w:tcPr>
            <w:tcW w:w="762" w:type="dxa"/>
          </w:tcPr>
          <w:p w14:paraId="3BB65BCC" w14:textId="77777777" w:rsidR="005375B3" w:rsidRDefault="00F03C6A">
            <w:pPr>
              <w:spacing w:beforeAutospacing="1" w:afterAutospacing="1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4</w:t>
            </w:r>
          </w:p>
        </w:tc>
        <w:tc>
          <w:tcPr>
            <w:tcW w:w="6233" w:type="dxa"/>
          </w:tcPr>
          <w:p w14:paraId="53454341" w14:textId="77777777" w:rsidR="005375B3" w:rsidRDefault="00F03C6A">
            <w:pPr>
              <w:spacing w:beforeAutospacing="1" w:afterAutospacing="1"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 AND S3 AND [2018-2025]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</w:t>
            </w:r>
            <w:proofErr w:type="spellEnd"/>
          </w:p>
        </w:tc>
      </w:tr>
    </w:tbl>
    <w:p w14:paraId="5618C92C" w14:textId="77777777" w:rsidR="005375B3" w:rsidRDefault="00F03C6A">
      <w:pPr>
        <w:pStyle w:val="Heading1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>
        <w:rPr>
          <w:rFonts w:ascii="Times New Roman" w:hAnsi="Times New Roman" w:cs="Times New Roman"/>
          <w:sz w:val="32"/>
          <w:szCs w:val="32"/>
        </w:rPr>
        <w:lastRenderedPageBreak/>
        <w:t>2.</w:t>
      </w:r>
      <w:r>
        <w:rPr>
          <w:rFonts w:ascii="Times New Roman" w:hAnsi="Times New Roman" w:cs="Times New Roman" w:hint="eastAsia"/>
          <w:sz w:val="32"/>
          <w:szCs w:val="32"/>
        </w:rPr>
        <w:t>Excluded</w:t>
      </w:r>
      <w:proofErr w:type="gramEnd"/>
      <w:r>
        <w:rPr>
          <w:rFonts w:ascii="Times New Roman" w:hAnsi="Times New Roman" w:cs="Times New Roman" w:hint="eastAsia"/>
          <w:sz w:val="32"/>
          <w:szCs w:val="32"/>
        </w:rPr>
        <w:t xml:space="preserve"> categor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3879"/>
        <w:gridCol w:w="3612"/>
      </w:tblGrid>
      <w:tr w:rsidR="005375B3" w14:paraId="171E0003" w14:textId="77777777">
        <w:trPr>
          <w:trHeight w:val="350"/>
        </w:trPr>
        <w:tc>
          <w:tcPr>
            <w:tcW w:w="3028" w:type="dxa"/>
            <w:tcBorders>
              <w:bottom w:val="single" w:sz="12" w:space="0" w:color="000000"/>
              <w:tl2br w:val="nil"/>
              <w:tr2bl w:val="nil"/>
            </w:tcBorders>
          </w:tcPr>
          <w:p w14:paraId="4C2AF4B1" w14:textId="77777777" w:rsidR="005375B3" w:rsidRDefault="00F03C6A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bidi="ar"/>
              </w:rPr>
              <w:t xml:space="preserve">Excluded </w:t>
            </w:r>
            <w:r>
              <w:rPr>
                <w:rFonts w:ascii="Times New Roman" w:hAnsi="Times New Roman" w:cs="Times New Roman" w:hint="eastAsia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4"/>
                <w:lang w:bidi="ar"/>
              </w:rPr>
              <w:t>ategory</w:t>
            </w:r>
          </w:p>
        </w:tc>
        <w:tc>
          <w:tcPr>
            <w:tcW w:w="3879" w:type="dxa"/>
            <w:tcBorders>
              <w:bottom w:val="single" w:sz="12" w:space="0" w:color="000000"/>
              <w:tl2br w:val="nil"/>
              <w:tr2bl w:val="nil"/>
            </w:tcBorders>
          </w:tcPr>
          <w:p w14:paraId="3EDBD87E" w14:textId="77777777" w:rsidR="005375B3" w:rsidRDefault="00F03C6A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bidi="ar"/>
              </w:rPr>
              <w:t xml:space="preserve">Typical </w:t>
            </w:r>
            <w:r>
              <w:rPr>
                <w:rFonts w:ascii="Times New Roman" w:hAnsi="Times New Roman" w:cs="Times New Roman" w:hint="eastAsia"/>
                <w:szCs w:val="24"/>
                <w:lang w:bidi="ar"/>
              </w:rPr>
              <w:t>c</w:t>
            </w:r>
            <w:r>
              <w:rPr>
                <w:rFonts w:ascii="Times New Roman" w:hAnsi="Times New Roman" w:cs="Times New Roman"/>
                <w:szCs w:val="24"/>
                <w:lang w:bidi="ar"/>
              </w:rPr>
              <w:t>ontent</w:t>
            </w:r>
          </w:p>
        </w:tc>
        <w:tc>
          <w:tcPr>
            <w:tcW w:w="3612" w:type="dxa"/>
            <w:tcBorders>
              <w:bottom w:val="single" w:sz="12" w:space="0" w:color="000000"/>
              <w:tl2br w:val="nil"/>
              <w:tr2bl w:val="nil"/>
            </w:tcBorders>
          </w:tcPr>
          <w:p w14:paraId="3D240C9C" w14:textId="77777777" w:rsidR="005375B3" w:rsidRDefault="00F03C6A">
            <w:pPr>
              <w:pStyle w:val="NoSpacing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bidi="ar"/>
              </w:rPr>
              <w:t xml:space="preserve">Rationale for </w:t>
            </w:r>
            <w:r>
              <w:rPr>
                <w:rFonts w:ascii="Times New Roman" w:hAnsi="Times New Roman" w:cs="Times New Roman" w:hint="eastAsia"/>
                <w:szCs w:val="24"/>
                <w:lang w:bidi="ar"/>
              </w:rPr>
              <w:t>e</w:t>
            </w:r>
            <w:r>
              <w:rPr>
                <w:rFonts w:ascii="Times New Roman" w:hAnsi="Times New Roman" w:cs="Times New Roman"/>
                <w:szCs w:val="24"/>
                <w:lang w:bidi="ar"/>
              </w:rPr>
              <w:t>xclusion</w:t>
            </w:r>
          </w:p>
        </w:tc>
      </w:tr>
      <w:tr w:rsidR="005375B3" w14:paraId="4D07E01F" w14:textId="77777777">
        <w:trPr>
          <w:trHeight w:val="1308"/>
        </w:trPr>
        <w:tc>
          <w:tcPr>
            <w:tcW w:w="3028" w:type="dxa"/>
            <w:tcBorders>
              <w:top w:val="single" w:sz="12" w:space="0" w:color="000000"/>
              <w:tl2br w:val="nil"/>
              <w:tr2bl w:val="nil"/>
            </w:tcBorders>
          </w:tcPr>
          <w:p w14:paraId="36E29B3C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dical knowledge test</w:t>
            </w:r>
          </w:p>
        </w:tc>
        <w:tc>
          <w:tcPr>
            <w:tcW w:w="3879" w:type="dxa"/>
            <w:tcBorders>
              <w:top w:val="single" w:sz="12" w:space="0" w:color="000000"/>
              <w:tl2br w:val="nil"/>
              <w:tr2bl w:val="nil"/>
            </w:tcBorders>
          </w:tcPr>
          <w:p w14:paraId="6F693D45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ssessing LLM performance on standardized medical 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exams(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e.g., USMLE).</w:t>
            </w:r>
          </w:p>
        </w:tc>
        <w:tc>
          <w:tcPr>
            <w:tcW w:w="3612" w:type="dxa"/>
            <w:tcBorders>
              <w:top w:val="single" w:sz="12" w:space="0" w:color="000000"/>
              <w:tl2br w:val="nil"/>
              <w:tr2bl w:val="nil"/>
            </w:tcBorders>
          </w:tcPr>
          <w:p w14:paraId="216B2781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hese studies evaluate the internal knowledge repository rather than communication skills in clinical settings.</w:t>
            </w:r>
          </w:p>
        </w:tc>
      </w:tr>
      <w:tr w:rsidR="005375B3" w14:paraId="27F8ECD3" w14:textId="77777777">
        <w:trPr>
          <w:trHeight w:val="958"/>
        </w:trPr>
        <w:tc>
          <w:tcPr>
            <w:tcW w:w="3028" w:type="dxa"/>
            <w:tcBorders>
              <w:tl2br w:val="nil"/>
              <w:tr2bl w:val="nil"/>
            </w:tcBorders>
          </w:tcPr>
          <w:p w14:paraId="0A6EDEB6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linical Data Extraction</w:t>
            </w:r>
          </w:p>
        </w:tc>
        <w:tc>
          <w:tcPr>
            <w:tcW w:w="3879" w:type="dxa"/>
            <w:tcBorders>
              <w:tl2br w:val="nil"/>
              <w:tr2bl w:val="nil"/>
            </w:tcBorders>
          </w:tcPr>
          <w:p w14:paraId="26876417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he accuracy of using LLMs to extract features from medical texts, such as medical records</w:t>
            </w:r>
          </w:p>
        </w:tc>
        <w:tc>
          <w:tcPr>
            <w:tcW w:w="3612" w:type="dxa"/>
            <w:tcBorders>
              <w:tl2br w:val="nil"/>
              <w:tr2bl w:val="nil"/>
            </w:tcBorders>
          </w:tcPr>
          <w:p w14:paraId="75820F61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his falls under clinical informatics, not clinical communication.</w:t>
            </w:r>
          </w:p>
        </w:tc>
      </w:tr>
      <w:tr w:rsidR="005375B3" w14:paraId="1B4C168D" w14:textId="77777777">
        <w:trPr>
          <w:trHeight w:val="988"/>
        </w:trPr>
        <w:tc>
          <w:tcPr>
            <w:tcW w:w="3028" w:type="dxa"/>
            <w:tcBorders>
              <w:tl2br w:val="nil"/>
              <w:tr2bl w:val="nil"/>
            </w:tcBorders>
          </w:tcPr>
          <w:p w14:paraId="67335F4C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curacy of Imaging Interpretation</w:t>
            </w:r>
          </w:p>
        </w:tc>
        <w:tc>
          <w:tcPr>
            <w:tcW w:w="3879" w:type="dxa"/>
            <w:tcBorders>
              <w:tl2br w:val="nil"/>
              <w:tr2bl w:val="nil"/>
            </w:tcBorders>
          </w:tcPr>
          <w:p w14:paraId="141A2DC5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terpreting images and drawing conclusions</w:t>
            </w:r>
          </w:p>
        </w:tc>
        <w:tc>
          <w:tcPr>
            <w:tcW w:w="3612" w:type="dxa"/>
            <w:tcBorders>
              <w:tl2br w:val="nil"/>
              <w:tr2bl w:val="nil"/>
            </w:tcBorders>
          </w:tcPr>
          <w:p w14:paraId="050B0B61" w14:textId="77777777" w:rsidR="005375B3" w:rsidRDefault="00F03C6A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Cs w:val="24"/>
              </w:rPr>
              <w:t>This constitutes diagnostic assistance and should not be included.</w:t>
            </w:r>
            <w:proofErr w:type="gramEnd"/>
          </w:p>
        </w:tc>
      </w:tr>
    </w:tbl>
    <w:p w14:paraId="1517EBBD" w14:textId="77777777" w:rsidR="005375B3" w:rsidRDefault="00F03C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ML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United States Medical Licensing Examination</w:t>
      </w:r>
    </w:p>
    <w:p w14:paraId="6C21820D" w14:textId="77777777" w:rsidR="005375B3" w:rsidRDefault="005375B3">
      <w:pPr>
        <w:pStyle w:val="NormalWeb"/>
        <w:rPr>
          <w:rFonts w:ascii="Times New Roman" w:hAnsi="Times New Roman" w:cs="Times New Roman" w:hint="default"/>
          <w:b/>
          <w:bCs/>
          <w:sz w:val="32"/>
          <w:szCs w:val="32"/>
        </w:rPr>
      </w:pPr>
    </w:p>
    <w:bookmarkEnd w:id="0"/>
    <w:p w14:paraId="52B389A6" w14:textId="77777777" w:rsidR="005375B3" w:rsidRDefault="00F03C6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br w:type="page"/>
      </w:r>
    </w:p>
    <w:p w14:paraId="76BD0333" w14:textId="77777777" w:rsidR="005375B3" w:rsidRDefault="00F03C6A">
      <w:pPr>
        <w:pStyle w:val="Heading1"/>
        <w:rPr>
          <w:rFonts w:ascii="Times New Roman" w:hAnsi="Times New Roman" w:cs="Times New Roman"/>
          <w:sz w:val="32"/>
          <w:szCs w:val="32"/>
        </w:rPr>
      </w:pPr>
      <w:proofErr w:type="gramStart"/>
      <w:r>
        <w:rPr>
          <w:rFonts w:ascii="Times New Roman" w:hAnsi="Times New Roman" w:cs="Times New Roman" w:hint="eastAsia"/>
          <w:sz w:val="32"/>
          <w:szCs w:val="32"/>
        </w:rPr>
        <w:lastRenderedPageBreak/>
        <w:t>3.</w:t>
      </w:r>
      <w:r>
        <w:rPr>
          <w:rFonts w:ascii="Times New Roman" w:hAnsi="Times New Roman" w:cs="Times New Roman"/>
          <w:sz w:val="32"/>
          <w:szCs w:val="32"/>
        </w:rPr>
        <w:t>Characteristics</w:t>
      </w:r>
      <w:proofErr w:type="gramEnd"/>
      <w:r>
        <w:rPr>
          <w:rFonts w:ascii="Times New Roman" w:hAnsi="Times New Roman" w:cs="Times New Roman"/>
          <w:sz w:val="32"/>
          <w:szCs w:val="32"/>
        </w:rPr>
        <w:t xml:space="preserve"> of included publications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</w:p>
    <w:tbl>
      <w:tblPr>
        <w:tblStyle w:val="2"/>
        <w:tblW w:w="163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2"/>
        <w:gridCol w:w="1077"/>
        <w:gridCol w:w="1396"/>
        <w:gridCol w:w="1163"/>
        <w:gridCol w:w="1313"/>
        <w:gridCol w:w="2605"/>
        <w:gridCol w:w="1506"/>
        <w:gridCol w:w="2115"/>
        <w:gridCol w:w="2743"/>
      </w:tblGrid>
      <w:tr w:rsidR="005375B3" w14:paraId="2B3D2190" w14:textId="77777777">
        <w:trPr>
          <w:trHeight w:val="399"/>
          <w:jc w:val="center"/>
        </w:trPr>
        <w:tc>
          <w:tcPr>
            <w:tcW w:w="2432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14:paraId="4BD7639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85582300"/>
            <w:bookmarkStart w:id="4" w:name="_Hlk21876336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1077" w:type="dxa"/>
            <w:tcBorders>
              <w:bottom w:val="single" w:sz="12" w:space="0" w:color="000000"/>
              <w:tl2br w:val="nil"/>
              <w:tr2bl w:val="nil"/>
            </w:tcBorders>
          </w:tcPr>
          <w:p w14:paraId="21144F8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location</w:t>
            </w:r>
          </w:p>
        </w:tc>
        <w:tc>
          <w:tcPr>
            <w:tcW w:w="1396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14:paraId="233BC65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163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14:paraId="47339D7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disease </w:t>
            </w:r>
          </w:p>
        </w:tc>
        <w:tc>
          <w:tcPr>
            <w:tcW w:w="1313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14:paraId="222DA79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pulation</w:t>
            </w:r>
          </w:p>
        </w:tc>
        <w:tc>
          <w:tcPr>
            <w:tcW w:w="2605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14:paraId="4C841EC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20479038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objective</w:t>
            </w:r>
          </w:p>
        </w:tc>
        <w:tc>
          <w:tcPr>
            <w:tcW w:w="1506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14:paraId="039CC17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the model</w:t>
            </w:r>
            <w:bookmarkEnd w:id="5"/>
          </w:p>
        </w:tc>
        <w:tc>
          <w:tcPr>
            <w:tcW w:w="2115" w:type="dxa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2FB67C32" w14:textId="77777777" w:rsidR="005375B3" w:rsidRDefault="00F03C6A">
            <w:pPr>
              <w:adjustRightInd w:val="0"/>
              <w:snapToGrid w:val="0"/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valuation Method</w:t>
            </w:r>
          </w:p>
        </w:tc>
        <w:tc>
          <w:tcPr>
            <w:tcW w:w="2743" w:type="dxa"/>
            <w:tcBorders>
              <w:bottom w:val="single" w:sz="12" w:space="0" w:color="000000"/>
              <w:tl2br w:val="nil"/>
              <w:tr2bl w:val="nil"/>
            </w:tcBorders>
            <w:noWrap/>
            <w:vAlign w:val="center"/>
          </w:tcPr>
          <w:p w14:paraId="06C76A13" w14:textId="77777777" w:rsidR="005375B3" w:rsidRDefault="00F03C6A">
            <w:pPr>
              <w:adjustRightInd w:val="0"/>
              <w:snapToGrid w:val="0"/>
              <w:spacing w:before="100" w:beforeAutospacing="1" w:afterLines="20" w:after="62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tcomes Assessed</w:t>
            </w:r>
          </w:p>
        </w:tc>
      </w:tr>
      <w:tr w:rsidR="005375B3" w14:paraId="21454532" w14:textId="77777777">
        <w:trPr>
          <w:trHeight w:val="578"/>
          <w:jc w:val="center"/>
        </w:trPr>
        <w:tc>
          <w:tcPr>
            <w:tcW w:w="2432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633D4FCD" w14:textId="73939048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18675911"/>
            <w:r>
              <w:rPr>
                <w:rFonts w:ascii="Times New Roman" w:hAnsi="Times New Roman" w:cs="Times New Roman"/>
                <w:sz w:val="24"/>
                <w:szCs w:val="24"/>
              </w:rPr>
              <w:t>Pap et al. (2024) [67]</w:t>
            </w:r>
          </w:p>
        </w:tc>
        <w:tc>
          <w:tcPr>
            <w:tcW w:w="1077" w:type="dxa"/>
            <w:tcBorders>
              <w:top w:val="single" w:sz="12" w:space="0" w:color="000000"/>
              <w:tl2br w:val="nil"/>
              <w:tr2bl w:val="nil"/>
            </w:tcBorders>
          </w:tcPr>
          <w:p w14:paraId="422B580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396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13DD7F6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Technical development study</w:t>
            </w:r>
          </w:p>
        </w:tc>
        <w:tc>
          <w:tcPr>
            <w:tcW w:w="1163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336D715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08A268D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599D674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velop an artificial intelligence health assistant</w:t>
            </w:r>
          </w:p>
        </w:tc>
        <w:tc>
          <w:tcPr>
            <w:tcW w:w="1506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068F36A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ased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</w:p>
        </w:tc>
        <w:tc>
          <w:tcPr>
            <w:tcW w:w="2115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3F3173A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applicable</w:t>
            </w:r>
          </w:p>
        </w:tc>
        <w:tc>
          <w:tcPr>
            <w:tcW w:w="2743" w:type="dxa"/>
            <w:tcBorders>
              <w:top w:val="single" w:sz="12" w:space="0" w:color="000000"/>
              <w:tl2br w:val="nil"/>
              <w:tr2bl w:val="nil"/>
            </w:tcBorders>
            <w:noWrap/>
          </w:tcPr>
          <w:p w14:paraId="672F6BB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applicable</w:t>
            </w:r>
          </w:p>
        </w:tc>
      </w:tr>
      <w:tr w:rsidR="005375B3" w14:paraId="1366A5BC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97C5B96" w14:textId="1AD2EE00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a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121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2D2943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38BB14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chnical development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11DDC3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ist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195425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61F6EE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o develop an AI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or dental surgery information support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EED951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I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bo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B7C7329" w14:textId="77777777" w:rsidR="005375B3" w:rsidRDefault="00F03C6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pplicable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05AB88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5375B3" w14:paraId="1A1B3980" w14:textId="77777777">
        <w:trPr>
          <w:trHeight w:val="543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3F0CCBA" w14:textId="30E54DD9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Chand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66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7EAD49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6EA503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Descriptive study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615148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ary healthcar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1C0FC9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3A6471B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Exploring </w:t>
            </w:r>
            <w:proofErr w:type="spellStart"/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ChatGPT's</w:t>
            </w:r>
            <w:proofErr w:type="spellEnd"/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 role in women's health self-educ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D02970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ans-serif" w:hAnsi="Times New Roman" w:cs="Times New Roman"/>
                <w:color w:val="2E2E2E"/>
                <w:sz w:val="24"/>
                <w:szCs w:val="24"/>
                <w:shd w:val="clear" w:color="auto" w:fill="FFFFFF"/>
              </w:rPr>
              <w:t>ChatGPT</w:t>
            </w: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7688E3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124569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E2E2E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eastAsia="sans-serif" w:hAnsi="Times New Roman" w:cs="Times New Roman"/>
                <w:color w:val="2E2E2E"/>
                <w:sz w:val="24"/>
                <w:szCs w:val="24"/>
                <w:shd w:val="clear" w:color="auto" w:fill="FFFFFF"/>
              </w:rPr>
              <w:t>ontent alignment</w:t>
            </w:r>
          </w:p>
        </w:tc>
      </w:tr>
      <w:tr w:rsidR="005375B3" w14:paraId="581C445A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179982D" w14:textId="44F6F185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lg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69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0CFC46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DAF476A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85381B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6A49CB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41C80F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he ability of LLMs to answer prostate cancer 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48BE92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67B84A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B9E046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larity, accuracy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</w:p>
        </w:tc>
      </w:tr>
      <w:tr w:rsidR="005375B3" w14:paraId="78832EB8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F771579" w14:textId="4519E931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Ş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89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67FA89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A725B7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02C35E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B1BDB6C" w14:textId="77777777" w:rsidR="005375B3" w:rsidRDefault="00F03C6A">
            <w:pPr>
              <w:spacing w:afterLines="20" w:after="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6BD7A2E" w14:textId="77777777" w:rsidR="005375B3" w:rsidRDefault="00F03C6A">
            <w:pPr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 xml:space="preserve">Evaluate the ability of LLMs to provide information about cancer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E04F62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4, Google Bard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F64F06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E680B3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liability</w:t>
            </w:r>
          </w:p>
        </w:tc>
      </w:tr>
      <w:tr w:rsidR="005375B3" w14:paraId="1CD17BAF" w14:textId="77777777">
        <w:trPr>
          <w:trHeight w:val="364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BA43EDB" w14:textId="33876AEA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kç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68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70C34B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3A4E620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C13D72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031AB8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C8DB13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e </w:t>
            </w: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ability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 answering patients' 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2D4185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DB5C20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0E06D6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racy clarity</w:t>
            </w:r>
          </w:p>
        </w:tc>
      </w:tr>
      <w:tr w:rsidR="005375B3" w14:paraId="3A5D2E65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B82A0B2" w14:textId="2ECDC9DD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c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0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D5BA86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057514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0D6DC6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ist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DD3193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67A2D3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endodontic root canal treatment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8265F1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epSe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V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PT5, Gemini 2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31ADEC9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8E167F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racy, comprehensiveness</w:t>
            </w:r>
          </w:p>
        </w:tc>
      </w:tr>
      <w:tr w:rsidR="005375B3" w14:paraId="1AB11DF3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3C998C2" w14:textId="6FDA79D3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g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1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7F6099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4D9D74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424328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hthalm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BB260C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538351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 xml:space="preserve">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LLMs in frequently asked questions about glaucoma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859C28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, Bing Chat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36892CC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786D54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ccuracy</w:t>
            </w:r>
          </w:p>
        </w:tc>
      </w:tr>
      <w:tr w:rsidR="005375B3" w14:paraId="16E867A9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7D6B13F" w14:textId="7A28DEC1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c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2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25A79A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3FAE01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A7421C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43FE0E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1A4A89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endodontic root canal treatment sexual activity after total hip arthroplasty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4E436B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213FB79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3A3330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larity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consistency, accuracy</w:t>
            </w:r>
          </w:p>
        </w:tc>
      </w:tr>
      <w:tr w:rsidR="005375B3" w14:paraId="6700D313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CDD7E02" w14:textId="698628B0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shtasb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3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837F4B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5B49A4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C8E6DC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 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F17488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B467B4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ative</w:t>
            </w: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 xml:space="preserve"> analysis of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onse of LLMs in answering compl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inoplas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ultation 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9F4F00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4, Gemini, Claude, Meta-AI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4A9C33E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 and tools</w:t>
            </w:r>
          </w:p>
          <w:p w14:paraId="3FB3F512" w14:textId="77777777" w:rsidR="005375B3" w:rsidRDefault="005375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5CD7B5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adability</w:t>
            </w:r>
          </w:p>
        </w:tc>
      </w:tr>
      <w:tr w:rsidR="005375B3" w14:paraId="2BF20A85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5AE7B76" w14:textId="09DA542A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ülte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4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1C3258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  <w:p w14:paraId="26826BDB" w14:textId="77777777" w:rsidR="005375B3" w:rsidRDefault="00F03C6A">
            <w:pPr>
              <w:tabs>
                <w:tab w:val="left" w:pos="7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470678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74198D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A922DE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4F6D12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ng LLMs in anterior cruciate ligament surgery patient educ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BC38D4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epSeek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80FC624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tools</w:t>
            </w:r>
          </w:p>
          <w:p w14:paraId="20313BE8" w14:textId="77777777" w:rsidR="005375B3" w:rsidRDefault="005375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BD3EB2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istency, accuracy, clarity,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ness</w:t>
            </w:r>
          </w:p>
        </w:tc>
      </w:tr>
      <w:tr w:rsidR="005375B3" w14:paraId="297223DE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F8A5CBD" w14:textId="5D3B808F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v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5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7A14C95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A7D63E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76F5A0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ist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5DDC41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7B78DE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umatic dental injuri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7CAB21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3.5ChatGPT4,Gemini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61E6BB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tools</w:t>
            </w:r>
          </w:p>
          <w:p w14:paraId="68179CD4" w14:textId="77777777" w:rsidR="005375B3" w:rsidRDefault="005375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CE85E2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ability, quality, accuracy, understandabilit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onabil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375B3" w14:paraId="62194A43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AD6B99E" w14:textId="31825DF9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 et al. (2025) [97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A9B9E31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F1095B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A4B839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troenterology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E04EF7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E642C8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44"/>
                <w:sz w:val="24"/>
                <w:szCs w:val="24"/>
                <w:shd w:val="clear" w:color="auto" w:fill="FFFFFF"/>
              </w:rPr>
              <w:t>Evaluate the response of LLMs to the recommendations related to inflammatory bowel diseas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40D382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A2FBC0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44C670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ness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adability,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racy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personalizatio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5375B3" w14:paraId="2640B1AE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F42DA8E" w14:textId="6FAB5B1D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b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6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2C7813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AB49F6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E54016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 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7C6448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C40AC5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onse of LLMs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inoplas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operative counseling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8214F3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0E8CC3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DF0498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, safety</w:t>
            </w:r>
          </w:p>
        </w:tc>
      </w:tr>
      <w:tr w:rsidR="005375B3" w14:paraId="1C4BC1C6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AED358F" w14:textId="18620DDC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mmin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77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192C5E2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therlands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624E8A4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0FDB9B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0C9742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B7A90A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onse of LLMs in answering patient questions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80C3A4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3.5, ChatGPT4, Gemini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823778D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3AE2EF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ness, accuracy, personalization, readability</w:t>
            </w:r>
          </w:p>
        </w:tc>
      </w:tr>
      <w:tr w:rsidR="005375B3" w14:paraId="4D0348EA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15583D3" w14:textId="3651FE77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wandowski et al. (2025) [79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8AF06A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and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D9EF5B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644EDB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D60012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718612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onse of LLMs to hidradenit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ppurativa</w:t>
            </w:r>
            <w:proofErr w:type="spellEnd"/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D54BD6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36F42D4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 and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079000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ality, empathy, satisfaction</w:t>
            </w:r>
          </w:p>
        </w:tc>
      </w:tr>
      <w:tr w:rsidR="005375B3" w14:paraId="6875021B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2110537" w14:textId="30A5ECC9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et al. (2025) [80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201B80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6FE462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ve study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3D61CE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2820E3B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0CC32E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ediatric supracondyla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eru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ractur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4CA935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A82C03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51457B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rehensiveness, accuracy</w:t>
            </w:r>
          </w:p>
        </w:tc>
      </w:tr>
      <w:tr w:rsidR="005375B3" w14:paraId="6C282804" w14:textId="77777777">
        <w:trPr>
          <w:trHeight w:val="30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BDEB9B8" w14:textId="2C070CC7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1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A87C7F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60F665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7D4D02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A42076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2233D8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onse of LLMs to thyro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CFC63F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atGPT4, 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ChatGPT4o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lastRenderedPageBreak/>
              <w:t>mni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993171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sessment of expert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AE91DC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onse speed, accurac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rehensiveness, empathy, satisfaction</w:t>
            </w:r>
          </w:p>
        </w:tc>
      </w:tr>
      <w:tr w:rsidR="005375B3" w14:paraId="40B0164D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B9421A7" w14:textId="07F7B81B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Me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2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CDBFBC7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E56E1A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61B8DC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olaryng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A1AB12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D0A34C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onse of LLM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inquir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osclerosis</w:t>
            </w:r>
            <w:proofErr w:type="spellEnd"/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B977E7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DDAD89E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FB5133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5375B3" w14:paraId="1521FDE1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E546D93" w14:textId="59153ABC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othed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3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7FC85E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3DAADA0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E7AD47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 Diseases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2936EE7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B664AE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sexually transmitted diseas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E536DC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1A87065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5ECB67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, clarity, appropriateness</w:t>
            </w:r>
          </w:p>
        </w:tc>
      </w:tr>
      <w:tr w:rsidR="005375B3" w14:paraId="60D64715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4156F30" w14:textId="730C2BE0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te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4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557651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4CE2FB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508A1A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hthalm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72F0D7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323663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 xml:space="preserve"> of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online ear, nose, and throat inquiri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016295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D3DFAF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essment of experts 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DD21E0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, empathy, consistency, accuracy, comprehensiveness, harm potential</w:t>
            </w:r>
          </w:p>
        </w:tc>
      </w:tr>
      <w:tr w:rsidR="005375B3" w14:paraId="0107C6AF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771E359" w14:textId="493C96F5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Özcivel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6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72B845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B8070C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973F34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ist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048312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C934B1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dental and maxillofacial prosthes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9B5613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epSe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dental GP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bots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E5E5D7C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 and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53518D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uracy, quality, understandabilit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onability</w:t>
            </w:r>
            <w:proofErr w:type="spellEnd"/>
          </w:p>
        </w:tc>
      </w:tr>
      <w:tr w:rsidR="005375B3" w14:paraId="6A76412A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25DC65F" w14:textId="7F98C6B6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ghunat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6]</w:t>
            </w:r>
          </w:p>
          <w:p w14:paraId="028FF718" w14:textId="77777777" w:rsidR="005375B3" w:rsidRDefault="00F03C6A">
            <w:pPr>
              <w:tabs>
                <w:tab w:val="left" w:pos="5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80704C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04E6F0A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C06C2A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A66496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11B9C6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unmet patient information needs in the management of thyroid diseas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B4B480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3.5, 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216E1A6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2DB847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, quality, empathy</w:t>
            </w:r>
          </w:p>
        </w:tc>
      </w:tr>
      <w:tr w:rsidR="005375B3" w14:paraId="0CB9F46B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5AEEA68" w14:textId="4349D53D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ot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7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263852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EF8F0A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F361B2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ogynecology</w:t>
            </w:r>
            <w:proofErr w:type="spellEnd"/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9BD70A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3969DD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of LLM and human experts answe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ogynecolog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4311FC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B9D392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 and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9A6BD5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derstandability, helpfulness, reassurance </w:t>
            </w:r>
          </w:p>
        </w:tc>
      </w:tr>
      <w:tr w:rsidR="005375B3" w14:paraId="5FAB46F9" w14:textId="77777777">
        <w:trPr>
          <w:trHeight w:val="722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4E269A3" w14:textId="2B587B25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o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88]</w:t>
            </w:r>
          </w:p>
          <w:p w14:paraId="0CFB77F9" w14:textId="77777777" w:rsidR="005375B3" w:rsidRDefault="005375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636323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8307E7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771181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8B6EBC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C80D416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son of LLM and human experts answer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erebrovascular neurosurgical questions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5554E2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4A4C35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FE6432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lity, empathy, readability</w:t>
            </w:r>
          </w:p>
        </w:tc>
      </w:tr>
      <w:tr w:rsidR="005375B3" w14:paraId="59A02F68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8CE9872" w14:textId="496B3E17" w:rsidR="005375B3" w:rsidRDefault="00F03C6A" w:rsidP="00F03C6A">
            <w:pPr>
              <w:tabs>
                <w:tab w:val="left" w:pos="4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ca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8BB2D0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FBB105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oss-sectional study 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66E357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D06E7A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CF108EB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ow back pain</w:t>
            </w:r>
          </w:p>
          <w:p w14:paraId="25EFFBC2" w14:textId="77777777" w:rsidR="005375B3" w:rsidRDefault="005375B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29A19E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hatGPT3, ChatGPT4, Bing, Gemini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CE0268D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E33F08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ccuracy, readability, </w:t>
            </w:r>
          </w:p>
        </w:tc>
      </w:tr>
      <w:tr w:rsidR="005375B3" w14:paraId="2F331B3B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1478F0E" w14:textId="6FF9918E" w:rsidR="005375B3" w:rsidRDefault="00F03C6A" w:rsidP="00F03C6A">
            <w:pPr>
              <w:tabs>
                <w:tab w:val="left" w:pos="624"/>
              </w:tabs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1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14809F7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3B32891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B28025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38EF92C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9DE08AC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 gynecomastia inquiries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5FF936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epSe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Gemini, Perplexity, Copilot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8C716B0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8BE14D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Quality, readability, </w:t>
            </w:r>
          </w:p>
        </w:tc>
      </w:tr>
      <w:tr w:rsidR="005375B3" w14:paraId="0400C0D2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6A88212" w14:textId="67CF73A0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uzlal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2]</w:t>
            </w:r>
          </w:p>
          <w:p w14:paraId="1992CC00" w14:textId="77777777" w:rsidR="005375B3" w:rsidRDefault="00F03C6A">
            <w:pPr>
              <w:tabs>
                <w:tab w:val="left" w:pos="6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FA8DF3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C87F1D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65562B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tist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4B863A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0D352A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zCs w:val="24"/>
                <w:shd w:val="clear" w:color="auto" w:fill="FFFFFF"/>
              </w:rPr>
              <w:t>Evaluat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onse of LLMs to dental implant FAQ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616ED3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epsSe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Gemini, Claude, Perplexity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8965BCC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yman  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B4C951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ccuracy, 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mprehensiveness, clarity, relevance, consistency </w:t>
            </w:r>
          </w:p>
        </w:tc>
      </w:tr>
      <w:tr w:rsidR="005375B3" w14:paraId="2864D01B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BF1D883" w14:textId="6B136932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e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3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780BD11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8620FD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507725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Medicin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9B96FF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A08DE6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the efficacy of LLMs in physician-patient communication for rare diseas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147D09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hatGPT4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Mist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7B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B19B774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49F900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rectness, comprehensibility, relevance, empathy</w:t>
            </w:r>
          </w:p>
        </w:tc>
      </w:tr>
      <w:tr w:rsidR="005375B3" w14:paraId="10C2ACE6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E906FF4" w14:textId="3617EC1B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4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623BCC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40F0A84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013686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39A352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DF6EAC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the response of LLMs to total shoulder arthroplasty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49A59D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307677A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BDA4CD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lity, accuracy </w:t>
            </w:r>
          </w:p>
        </w:tc>
      </w:tr>
      <w:tr w:rsidR="005375B3" w14:paraId="050A2EAA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76FB066" w14:textId="030E8512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8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2CEFF6A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A294E7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DB4E81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Medicin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0390D5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7C222B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M's responses to influenza patient 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DBAAB5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D4BC89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F5B850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nt of harm, empathy</w:t>
            </w:r>
          </w:p>
        </w:tc>
      </w:tr>
      <w:tr w:rsidR="005375B3" w14:paraId="361D1A49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2ACE52E" w14:textId="11D6EC57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X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5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DE1031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C41042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548B11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etrics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20BFB63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5BE78E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the response of LLMs to post-abortion care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730373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rnie Bot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FC30CF9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8D59E0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racy, relevance, Comprehensiveness, clarity, reliability</w:t>
            </w:r>
          </w:p>
        </w:tc>
      </w:tr>
      <w:tr w:rsidR="005375B3" w14:paraId="41FADE62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58639F7" w14:textId="05FA5D3F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Zh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96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96A6B3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2A0A09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73E42E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pedic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3A99AE0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4B5092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personalized responses of LLMs to anterior cruciate ligament reconstruc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02DA84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29DE76B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EC3A0C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, the degree to which it was personalized</w:t>
            </w:r>
          </w:p>
        </w:tc>
      </w:tr>
      <w:tr w:rsidR="005375B3" w14:paraId="1910F1D1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0324060" w14:textId="2715D652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ndo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61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2DC767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EBAB4E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BBA3EA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301A25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0BDED8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 the ability of LLMS to generate information handbooks for patients in end-of-life car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14EFD1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ChatGP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 Google Gemini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E4F032F" w14:textId="77777777" w:rsidR="005375B3" w:rsidRDefault="00F03C6A">
            <w:pPr>
              <w:adjustRightInd w:val="0"/>
              <w:snapToGrid w:val="0"/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 and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83A2100" w14:textId="77777777" w:rsidR="005375B3" w:rsidRDefault="00F03C6A">
            <w:pPr>
              <w:adjustRightInd w:val="0"/>
              <w:snapToGrid w:val="0"/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adability, emotion, accuracy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rehensiveness, applicability</w:t>
            </w:r>
          </w:p>
        </w:tc>
      </w:tr>
      <w:tr w:rsidR="005375B3" w14:paraId="53F8E482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A199938" w14:textId="250C4CA6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an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62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317DF5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5DF2EC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E13121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CA8EB5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75A632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aluate the ability of LLMS to generate health information for patients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19A4EC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7CD9F1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65DB51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lity, readability</w:t>
            </w:r>
          </w:p>
        </w:tc>
      </w:tr>
      <w:tr w:rsidR="005375B3" w14:paraId="23166003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0E632F10" w14:textId="7EEF7A01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lurupal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59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E113881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5B16F7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30E612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9B1FA1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BD45E4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valuate the ability of LLMs to optimize educational materials f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atients' hand surgery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D30E74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tGPT3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824D4A6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7FEBFF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</w:t>
            </w:r>
          </w:p>
        </w:tc>
      </w:tr>
      <w:tr w:rsidR="005375B3" w14:paraId="0A4CC735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C6E164D" w14:textId="0E7292DF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ra et al. (2025) [60]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165A5F31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4029EC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3916F0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D5CAD9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77B679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aluate the ability of LLMs to optimize educational materials for patients' shoulder and elbow surgeri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4421CD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759503B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8679F0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uracy </w:t>
            </w:r>
          </w:p>
        </w:tc>
      </w:tr>
      <w:tr w:rsidR="005375B3" w14:paraId="6CE40A58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E82F2CD" w14:textId="2E527DC0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ung et al. (2023) [41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0A9854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26BCB37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C5FDA9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450C17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91BF04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ing LLMs for generating radiology report summaries for cancer patien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FDE27D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38AB3E98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 and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C8D1ED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rstanding, Comprehensiveness, the potential for harm, overall quality, likelihood to send to patient</w:t>
            </w:r>
          </w:p>
        </w:tc>
      </w:tr>
      <w:tr w:rsidR="005375B3" w14:paraId="443BEA5F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BB3EB3A" w14:textId="2A3AB075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 (2023) [46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053DBA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C1F39E4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4FCA29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AF64EA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6332CD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ing LLMs for simplifying radiology report summari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44AF57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AB892A8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5DEED2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adability</w:t>
            </w:r>
          </w:p>
        </w:tc>
      </w:tr>
      <w:tr w:rsidR="005375B3" w14:paraId="3A8D1EE5" w14:textId="77777777">
        <w:trPr>
          <w:trHeight w:val="722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99B211E" w14:textId="1310421B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arang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 (2023) [49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F52573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4E982B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D49AD1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E81D46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 &amp;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5BF0C3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ing LLMs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implify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adiologic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eports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ealthc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rofessional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D45C4F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3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8A34AF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B80E2E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rehensiveness, accuracy, quality </w:t>
            </w:r>
          </w:p>
        </w:tc>
      </w:tr>
      <w:tr w:rsidR="005375B3" w14:paraId="0F657746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2E6F767" w14:textId="52E9CDDC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ler et al. (2024) [39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1AE1DD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FBA5D8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BA3AB6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0F3CD0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40DAFB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ing the readability of foot and ankle radiology reports with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C1A79A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-LLM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EB9359C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24A81E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</w:t>
            </w:r>
          </w:p>
        </w:tc>
      </w:tr>
      <w:tr w:rsidR="005375B3" w14:paraId="7B5F9086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29D6670" w14:textId="04F800D3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lati et al. (2024) [65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B6F9E6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41C5C0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F02B85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2666553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EE1069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explore the capabilities of LLMs for the purpose of simplifying and translating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9C5906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B410A26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92F01A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rectness, potentiall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ranslation quality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mprehensiveness, </w:t>
            </w:r>
          </w:p>
        </w:tc>
      </w:tr>
      <w:tr w:rsidR="005375B3" w14:paraId="2C3CF18F" w14:textId="77777777">
        <w:trPr>
          <w:trHeight w:val="1115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C38669C" w14:textId="0C0159D2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ckel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45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AC520F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378DDF8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8C5CC7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3741931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9B503D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ng LLMs to generate concise and accurate layperson summaries of musculoskeletal radiology repor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0604BA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9443B7C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9AAE5C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rehensiveness; accuracy</w:t>
            </w:r>
          </w:p>
        </w:tc>
      </w:tr>
      <w:tr w:rsidR="005375B3" w14:paraId="789F5ED6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90BC9B3" w14:textId="5BDA2B2F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midt et al. (2024) [50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1445AE3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03889A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405D58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EDDCB0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DC19DD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ng LLMs in s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implifying radiologic reports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7D1D91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882FF6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 and laymen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48E0D4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ccuracy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mprehensiveness </w:t>
            </w:r>
          </w:p>
        </w:tc>
      </w:tr>
      <w:tr w:rsidR="005375B3" w14:paraId="4908AD6F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5062AFC" w14:textId="2BCDA85A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imet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51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8ABC71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102548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172040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E116ED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DD5EFF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LLMs in the interpretation of pathology repor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363CA0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d, ChatGPT-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64AF6D0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4EB7C3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adability</w:t>
            </w:r>
          </w:p>
        </w:tc>
      </w:tr>
      <w:tr w:rsidR="005375B3" w14:paraId="41D80956" w14:textId="77777777">
        <w:trPr>
          <w:trHeight w:val="399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CF24D4B" w14:textId="6BA19A57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54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68C2B8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A6DFE67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8C5B00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2FDD02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E2683E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of LLMs in generating colloquial radiology reports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69F80A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017359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56F172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racy, likability, harm potential, readability</w:t>
            </w:r>
          </w:p>
        </w:tc>
      </w:tr>
      <w:tr w:rsidR="005375B3" w14:paraId="62D4FD79" w14:textId="77777777">
        <w:trPr>
          <w:trHeight w:val="900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7EAFDE3" w14:textId="295E7EAB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aret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58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D1AB88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526867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20222A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healthcar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6F8582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05BABB1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LMs to transform inpatient discharge summaries to patient-friendly language and format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7D643A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1EE006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293955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derstandability, readability, accuracy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mprehensiveness</w:t>
            </w:r>
          </w:p>
        </w:tc>
      </w:tr>
      <w:tr w:rsidR="005375B3" w14:paraId="713023CD" w14:textId="77777777">
        <w:trPr>
          <w:trHeight w:val="609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00D071E" w14:textId="13565D8C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An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36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ED6BC8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F0C3EF7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ilot study</w:t>
            </w:r>
          </w:p>
          <w:p w14:paraId="13D89074" w14:textId="77777777" w:rsidR="005375B3" w:rsidRDefault="005375B3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62A7C6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6F308C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572AE53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LMs to generate</w:t>
            </w:r>
          </w:p>
          <w:p w14:paraId="5843A511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tient-friendly Magnetic Resonance Imaging fistula summari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6206AA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4A8243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183325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adability, utility, quality, comprehensibility, hallucination </w:t>
            </w:r>
          </w:p>
        </w:tc>
      </w:tr>
      <w:tr w:rsidR="005375B3" w14:paraId="5477464D" w14:textId="77777777">
        <w:trPr>
          <w:trHeight w:val="722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EDA5FA4" w14:textId="77777777" w:rsidR="005375B3" w:rsidRDefault="00F03C6A">
            <w:pPr>
              <w:tabs>
                <w:tab w:val="left" w:pos="713"/>
              </w:tabs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rzo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39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7A93ED44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8024FFA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BC2F07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0905D2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D534D8E" w14:textId="77777777" w:rsidR="005375B3" w:rsidRDefault="00F03C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LMs to improve patient comprehension of radiologists' magnetic resonance imaging repor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FD3221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1CECC27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57AD62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rity, comprehension </w:t>
            </w:r>
          </w:p>
        </w:tc>
      </w:tr>
      <w:tr w:rsidR="005375B3" w14:paraId="11A2BD9C" w14:textId="77777777">
        <w:trPr>
          <w:trHeight w:val="820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ED0DC86" w14:textId="68FCEC1B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heemiredd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38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DA8F7B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634FFA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A3F818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159012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E8EA27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LMs to simplify breast </w:t>
            </w:r>
            <w:bookmarkStart w:id="7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  <w:bookmarkEnd w:id="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s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0FB92F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E41B838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A44EF7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ability, accuracy</w:t>
            </w:r>
          </w:p>
        </w:tc>
      </w:tr>
      <w:tr w:rsidR="005375B3" w14:paraId="0662F71B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DD07812" w14:textId="31D2AF8D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40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719B4E2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E1366D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95C68F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933D47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46B12D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ing patient understanding of radiology repor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ABE25E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EF72E17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 and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BAFE7F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ability, accuracy</w:t>
            </w:r>
          </w:p>
        </w:tc>
      </w:tr>
      <w:tr w:rsidR="005375B3" w14:paraId="4BC90D88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DAE6A67" w14:textId="3B9E351D" w:rsidR="005375B3" w:rsidRDefault="00F03C6A" w:rsidP="00F03C6A">
            <w:pPr>
              <w:tabs>
                <w:tab w:val="left" w:pos="53"/>
              </w:tabs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Di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64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734AF9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B41C45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5173C0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767291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B9F5E6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 provide appropriate responses to frequently asked patient 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BF628A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3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D8188B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7D65F73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hensibility</w:t>
            </w:r>
          </w:p>
        </w:tc>
      </w:tr>
      <w:tr w:rsidR="005375B3" w14:paraId="31B59124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B19089F" w14:textId="2701E5D2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ising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42]</w:t>
            </w:r>
          </w:p>
          <w:p w14:paraId="0A6CC363" w14:textId="77777777" w:rsidR="005375B3" w:rsidRDefault="00F03C6A">
            <w:pPr>
              <w:tabs>
                <w:tab w:val="left" w:pos="6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99057C1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1832FB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atory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0CAB74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health car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BE60E4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3BEF6A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aluate the potential of LLMs to transform discharge letters into patient-centered letters 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009249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-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9CEAF8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93141C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, the ability to identify and translate the learning objectives</w:t>
            </w:r>
          </w:p>
        </w:tc>
      </w:tr>
      <w:tr w:rsidR="005375B3" w14:paraId="1EEB3079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D8DD2BE" w14:textId="6F8F1E8A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Ha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43]</w:t>
            </w:r>
          </w:p>
          <w:p w14:paraId="64DA937F" w14:textId="77777777" w:rsidR="005375B3" w:rsidRDefault="00F03C6A">
            <w:pPr>
              <w:tabs>
                <w:tab w:val="left" w:pos="60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0594C2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CCA2B0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2E2CA9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health car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182211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83BAE2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ing the efficacy of two LLMs to generate discharge letter summarie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495809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1B1B1B"/>
                <w:sz w:val="24"/>
                <w:szCs w:val="24"/>
                <w:shd w:val="clear" w:color="auto" w:fill="FFFFFF"/>
              </w:rPr>
              <w:t>llama3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ascii="Times New Roman" w:eastAsia="Cambria" w:hAnsi="Times New Roman" w:cs="Times New Roman"/>
                <w:color w:val="1B1B1B"/>
                <w:sz w:val="24"/>
                <w:szCs w:val="24"/>
                <w:shd w:val="clear" w:color="auto" w:fill="FFFFFF"/>
              </w:rPr>
              <w:t>ininstruction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eastAsia="Cambria" w:hAnsi="Times New Roman" w:cs="Times New Roman"/>
                <w:color w:val="1B1B1B"/>
                <w:sz w:val="24"/>
                <w:szCs w:val="24"/>
                <w:shd w:val="clear" w:color="auto" w:fill="FFFFFF"/>
              </w:rPr>
              <w:t>llama3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ascii="Times New Roman" w:eastAsia="Cambria" w:hAnsi="Times New Roman" w:cs="Times New Roman"/>
                <w:color w:val="1B1B1B"/>
                <w:sz w:val="24"/>
                <w:szCs w:val="24"/>
                <w:shd w:val="clear" w:color="auto" w:fill="FFFFFF"/>
              </w:rPr>
              <w:t>70b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671DF17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98859D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</w:tr>
      <w:tr w:rsidR="005375B3" w14:paraId="48C676A1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FAF619B" w14:textId="14252D3D" w:rsidR="005375B3" w:rsidRDefault="00F03C6A" w:rsidP="00F03C6A">
            <w:pPr>
              <w:tabs>
                <w:tab w:val="left" w:pos="512"/>
              </w:tabs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uan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rde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63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640545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CF18AE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oss-sectional study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96B1B0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2CF7FA1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041059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 the information provided by LLMs in English and Spanish for a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 xml:space="preserve">tr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ibril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9803A2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ouCha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mini; Perplexity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7441B99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AE39B3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abili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,</w:t>
            </w:r>
            <w:r>
              <w:rPr>
                <w:rFonts w:hint="eastAsia"/>
              </w:rPr>
              <w:t xml:space="preserve"> 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adability</w:t>
            </w:r>
          </w:p>
        </w:tc>
      </w:tr>
      <w:tr w:rsidR="005375B3" w14:paraId="72183CCB" w14:textId="77777777">
        <w:trPr>
          <w:trHeight w:val="90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00C1DCAD" w14:textId="09AC2942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hanmammad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44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83B98B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15D687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Improveme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77E4C8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349BED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F2A919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on of prostate cancer pathology reports generated by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F20787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3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7B207C5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 and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3E0CCA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ability</w:t>
            </w:r>
          </w:p>
        </w:tc>
      </w:tr>
      <w:tr w:rsidR="005375B3" w14:paraId="61E4E26E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6E129F0" w14:textId="14A191AA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47]</w:t>
            </w:r>
          </w:p>
          <w:p w14:paraId="2712AF23" w14:textId="77777777" w:rsidR="005375B3" w:rsidRDefault="00F03C6A">
            <w:pPr>
              <w:tabs>
                <w:tab w:val="left" w:pos="7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12D5881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4D3956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4186F1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health car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86A557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25D921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on of hospital discharge summaries for lung cancer patients by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ABA70B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3.5ChatGPT4ChatGPT4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L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8b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D83200D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A71916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relevance, Comprehensiveness</w:t>
            </w:r>
          </w:p>
        </w:tc>
      </w:tr>
      <w:tr w:rsidR="005375B3" w14:paraId="72203E18" w14:textId="77777777">
        <w:trPr>
          <w:trHeight w:val="1294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4CF7C04" w14:textId="0AFF7C7C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uck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48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6D5681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4061A0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920A3A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logy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433313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AF39BB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LLMs in generating patient-friendly radiology chest CT repor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EA89C4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ama3-70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stral-7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xtral8x7b ChatGPT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PT3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aude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mini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57F6A6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422479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ability, accuracy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adability</w:t>
            </w:r>
          </w:p>
        </w:tc>
      </w:tr>
      <w:tr w:rsidR="005375B3" w14:paraId="2F937B50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9FB164E" w14:textId="5DF0DA42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p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52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1093844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6467EC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9792EE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logy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908C1F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004D74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plifying AI-Generated dental radiology repor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4C27B8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409DC9C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96129F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adability </w:t>
            </w:r>
          </w:p>
        </w:tc>
      </w:tr>
      <w:tr w:rsidR="005375B3" w14:paraId="66DF09E0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7EE87B3" w14:textId="0CB20948" w:rsidR="005375B3" w:rsidRDefault="00F03C6A" w:rsidP="00F03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nsh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53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4D8BD7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9EA279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218610044"/>
            <w:r>
              <w:rPr>
                <w:rFonts w:ascii="Times New Roman" w:hAnsi="Times New Roman" w:cs="Times New Roman"/>
                <w:sz w:val="24"/>
                <w:szCs w:val="24"/>
              </w:rPr>
              <w:t>Survey study</w:t>
            </w:r>
            <w:bookmarkEnd w:id="8"/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6FED5F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diology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963C22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31BD59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ng the performance of radiology report summaries generated by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DDECF8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7CBA88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</w:rPr>
              <w:t>Assessment of experts and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B0C6DD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, accuracy, comprehensibility, satisfaction, readability</w:t>
            </w:r>
          </w:p>
        </w:tc>
      </w:tr>
      <w:tr w:rsidR="005375B3" w14:paraId="59530AC4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58AD3BC" w14:textId="0E3C5771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illi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55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9E9825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E3A933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82F24C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healthcare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3A3118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1E35D9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ng the performance of hospital discharge summaries generated by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A89B6D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037C88B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7155B0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ality, reviewer preference, comprehensiveness, hallucinations</w:t>
            </w:r>
          </w:p>
        </w:tc>
      </w:tr>
      <w:tr w:rsidR="005375B3" w14:paraId="4872E68D" w14:textId="77777777">
        <w:trPr>
          <w:trHeight w:val="399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1D0E382" w14:textId="7DF3B10E" w:rsidR="005375B3" w:rsidRDefault="00F03C6A" w:rsidP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56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5B4D80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5D1652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D2281B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FD7A06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E305A9D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LLMs for pathology report interpret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0112DC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3E15DEC5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80FFD3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sistency, readability</w:t>
            </w:r>
          </w:p>
        </w:tc>
      </w:tr>
      <w:tr w:rsidR="005375B3" w14:paraId="2CE4A0CD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B037D72" w14:textId="3424E182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" w:name="_Hlk218610079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5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FF07087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619DD7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center quantita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951B95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F40A87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E8B668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LLMs Simplified Radiology Report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4E8EA3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66EEB8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84F14F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istency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ommunication efficiency</w:t>
            </w:r>
          </w:p>
        </w:tc>
      </w:tr>
      <w:bookmarkEnd w:id="9"/>
      <w:tr w:rsidR="005375B3" w14:paraId="1040AA11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9F9941D" w14:textId="4C38EAF3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egoe UI" w:hAnsi="Times New Roman" w:cs="Times New Roman"/>
                <w:sz w:val="24"/>
                <w:szCs w:val="24"/>
              </w:rPr>
              <w:t>C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24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6B40CDA" w14:textId="77777777" w:rsidR="005375B3" w:rsidRDefault="005375B3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45DEBC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3229F57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chnical developme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EBA084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1DD75C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7FBF3C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ing LLMs to accelerate communication for eye gaze typing users with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myotrophic lateral sclerosi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7C545F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"/>
            <w:proofErr w:type="spellStart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LaMDA</w:t>
            </w:r>
            <w:bookmarkEnd w:id="10"/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619A84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applicable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159E20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yping speed, text-entry rates</w:t>
            </w:r>
          </w:p>
        </w:tc>
      </w:tr>
      <w:tr w:rsidR="005375B3" w14:paraId="2B1C00FD" w14:textId="77777777">
        <w:trPr>
          <w:trHeight w:val="739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BC91642" w14:textId="42C25911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Adika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25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C67B1C7" w14:textId="77777777" w:rsidR="005375B3" w:rsidRDefault="005375B3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11BE3E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603E3A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218610097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chnical development study</w:t>
            </w:r>
            <w:bookmarkEnd w:id="11"/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E40338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ur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0050B6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C92884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nstructing impaired language using LLMs for people with aphasia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C8368F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85F54AD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applicable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C40557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5375B3" w14:paraId="1F300D44" w14:textId="77777777">
        <w:trPr>
          <w:trHeight w:val="739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3418E02" w14:textId="73719832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egoe UI" w:hAnsi="Times New Roman" w:cs="Times New Roman"/>
                <w:sz w:val="22"/>
                <w:szCs w:val="24"/>
              </w:rPr>
              <w:t>Muasher-Kerw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25) [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19AC710" w14:textId="77777777" w:rsidR="005375B3" w:rsidRDefault="005375B3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ABE26D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BE4154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810966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F6729A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3B536D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loring the application of large language models in summarizing and explaining cancer-related information to bridge communication gap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A05D42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 Llama 3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CA80A1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599251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uracy </w:t>
            </w:r>
          </w:p>
        </w:tc>
      </w:tr>
      <w:tr w:rsidR="005375B3" w14:paraId="20834538" w14:textId="77777777">
        <w:trPr>
          <w:trHeight w:val="900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895C82D" w14:textId="32C53A2E" w:rsidR="005375B3" w:rsidRDefault="00F03C6A" w:rsidP="00DC0AFF">
            <w:pPr>
              <w:tabs>
                <w:tab w:val="left" w:pos="720"/>
              </w:tabs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ienz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52D212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F5E38A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CB023D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C5B48A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 &amp;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4FF9AFE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test the performance of informed consent of patients before LLMs replacement for total knee arthroplasty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CE9D81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212DD31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8BC728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larity, reliability, overall quality</w:t>
            </w:r>
          </w:p>
        </w:tc>
      </w:tr>
      <w:tr w:rsidR="005375B3" w14:paraId="1B596712" w14:textId="77777777">
        <w:trPr>
          <w:trHeight w:val="591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7033F72" w14:textId="1B62C319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6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2A5EAE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32318EB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of of concep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23DB4F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453489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A145D77" w14:textId="77777777" w:rsidR="005375B3" w:rsidRDefault="00F03C6A">
            <w:pPr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ing the role of LLMs in scaffolding Informed Consent in Medical Practic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A524FD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2CD81A8" w14:textId="77777777" w:rsidR="005375B3" w:rsidRDefault="00F03C6A">
            <w:pPr>
              <w:jc w:val="lef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applicable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0F3FDB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applicable</w:t>
            </w:r>
          </w:p>
        </w:tc>
      </w:tr>
      <w:tr w:rsidR="005375B3" w14:paraId="16BCC2B6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FD3CE3E" w14:textId="4CC573DD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ertg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B9BFCEA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A424F0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CDFD92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29B6E6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 &amp;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FE69A0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ing LLM's ability to provide patient and physician information on aortic aneurysm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CB055C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3D8E0DC" w14:textId="77777777" w:rsidR="005375B3" w:rsidRDefault="00F03C6A">
            <w:pPr>
              <w:jc w:val="lef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23718B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, quality</w:t>
            </w:r>
          </w:p>
        </w:tc>
      </w:tr>
      <w:tr w:rsidR="005375B3" w14:paraId="46B48DCA" w14:textId="77777777">
        <w:trPr>
          <w:trHeight w:val="722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2866E80" w14:textId="2A547FD6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Grüneba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A49FFB0" w14:textId="77777777" w:rsidR="005375B3" w:rsidRDefault="00F03C6A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3E2DEF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18FEC3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965CEF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etrics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31C1195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7F703DD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 the role of LLMs in simplifying informed consent for labor induction with oxytoci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A5C118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tGPT4, Claude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9190C28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0F4498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uracy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ability</w:t>
            </w:r>
          </w:p>
        </w:tc>
      </w:tr>
      <w:tr w:rsidR="005375B3" w14:paraId="7D639B80" w14:textId="77777777">
        <w:trPr>
          <w:trHeight w:val="722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7B05381" w14:textId="04969A20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2803C8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C9ED78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4BEBFF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4D6441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 &amp;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AFDE689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ing LLM's ability to provide in Pre-Vasectomy counseling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98215F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E91C33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8FA824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lity, accuracy </w:t>
            </w:r>
          </w:p>
        </w:tc>
      </w:tr>
      <w:tr w:rsidR="005375B3" w14:paraId="0EA47384" w14:textId="77777777">
        <w:trPr>
          <w:trHeight w:val="109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71517DED" w14:textId="7D921923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u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E58D3D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0C320B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8C9F46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sthesia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6B0EB0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C364C4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ng LLMs and anesthesiologists' responses to common patient question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A1A2C7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928D329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E397E0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, emotion</w:t>
            </w:r>
          </w:p>
        </w:tc>
      </w:tr>
      <w:tr w:rsidR="005375B3" w14:paraId="6996B8A1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5F03F6E" w14:textId="3F3546E1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CBE4CCD" w14:textId="77777777" w:rsidR="005375B3" w:rsidRDefault="00F03C6A">
            <w:pPr>
              <w:tabs>
                <w:tab w:val="left" w:pos="5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B955F9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C81EFB7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led trail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FD6059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0A2327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9772F0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reception via collaboration between nurses and an LLM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C5364E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EC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651B69A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ssment of experts and laymen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7D6E18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actuality, integrity, readability, empathy, safety, satisfaction</w:t>
            </w:r>
          </w:p>
        </w:tc>
      </w:tr>
      <w:tr w:rsidR="005375B3" w14:paraId="29CBBE86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635E85B" w14:textId="1485BD66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D1FCC2A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7E850A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66C12E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B1F07B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0777D0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stigating medical information provided by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30439F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430194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445EE1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tility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rehensiveness, understandability</w:t>
            </w:r>
          </w:p>
        </w:tc>
      </w:tr>
      <w:tr w:rsidR="005375B3" w14:paraId="63ADC7EF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0858F02D" w14:textId="7718F144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702AB7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C79BCA5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ative study   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546BE7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0604A6E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B82D78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explore the clinical performance and communication skills of LLMs in emergency medicin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594704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AA419DB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48093A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taking, accuracy, empathy</w:t>
            </w:r>
          </w:p>
        </w:tc>
      </w:tr>
      <w:tr w:rsidR="005375B3" w14:paraId="56701F44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CDBFA3D" w14:textId="22513AF7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ntonoci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E1BA48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5842CAE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domized controll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al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AB2F44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tist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3E5295F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1512CA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aluation of the LLMs on orthodontic 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222BEF4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</w:p>
          <w:p w14:paraId="0A86FEAA" w14:textId="77777777" w:rsidR="005375B3" w:rsidRDefault="005375B3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7E48181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Assessment of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4492DD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nowledge, satisfaction</w:t>
            </w:r>
          </w:p>
        </w:tc>
      </w:tr>
      <w:tr w:rsidR="005375B3" w14:paraId="5EAA0618" w14:textId="77777777">
        <w:trPr>
          <w:trHeight w:val="722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66C5A35" w14:textId="551FAAC6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2" w:name="OLE_LINK5"/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ol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2"/>
            <w:r>
              <w:rPr>
                <w:rFonts w:ascii="Times New Roman" w:hAnsi="Times New Roman" w:cs="Times New Roman"/>
                <w:sz w:val="24"/>
                <w:szCs w:val="24"/>
              </w:rPr>
              <w:t>et al. (2025) [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5CD695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44DF58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218610205"/>
            <w:r>
              <w:rPr>
                <w:rFonts w:ascii="Times New Roman" w:hAnsi="Times New Roman" w:cs="Times New Roman"/>
                <w:sz w:val="24"/>
                <w:szCs w:val="24"/>
              </w:rPr>
              <w:t>Mixed-methods study</w:t>
            </w:r>
            <w:bookmarkEnd w:id="13"/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DD1499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100B78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38DFDE0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 of responses of human therapists and LLMs in assessing therapeutic communic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3951650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Pi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plika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29C76B0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alitative interview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781EE9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pplicable</w:t>
            </w:r>
          </w:p>
        </w:tc>
      </w:tr>
      <w:tr w:rsidR="005375B3" w14:paraId="2A7D99B8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BB8BA42" w14:textId="57542FBE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tiérrez et al. (2024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8CE534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5E5D10A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218610218"/>
            <w:r>
              <w:rPr>
                <w:rFonts w:ascii="Times New Roman" w:hAnsi="Times New Roman" w:cs="Times New Roman"/>
                <w:sz w:val="24"/>
                <w:szCs w:val="24"/>
              </w:rPr>
              <w:t>Usability study</w:t>
            </w:r>
            <w:bookmarkEnd w:id="1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3548BF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D897C0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E67424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LLMs to facilitate communication training among medical emergency personnel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A675B3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A222AC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BCF4B0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er experience, usability</w:t>
            </w:r>
          </w:p>
        </w:tc>
      </w:tr>
      <w:tr w:rsidR="005375B3" w14:paraId="01A12080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2F7EE357" w14:textId="4BFE774C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(2025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1E43CA0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wan, 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BF68C8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C7B19E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etrics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99D5F1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stud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5572EE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 the effect of combining LLMs with virtual reality for maternal communication simul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CAF63D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F969FC7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tools</w:t>
            </w:r>
          </w:p>
          <w:p w14:paraId="207C5941" w14:textId="77777777" w:rsidR="005375B3" w:rsidRDefault="005375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D78E2C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athy, communication confidence, communication skills</w:t>
            </w:r>
          </w:p>
        </w:tc>
      </w:tr>
      <w:tr w:rsidR="005375B3" w14:paraId="4CB651F4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D687C0F" w14:textId="5CA97092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. (2025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C6C0FB6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wan, 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8A38A4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-methods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4FD919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etrics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EC699E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stud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40C1E0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of LLMs-driven interactive virtual reality communication simulation in obstetric care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FE888A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6CF122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sessment of tool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0F972D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munication confidence, communication skills, system availability</w:t>
            </w:r>
          </w:p>
        </w:tc>
      </w:tr>
      <w:tr w:rsidR="005375B3" w14:paraId="2856A38F" w14:textId="77777777">
        <w:trPr>
          <w:trHeight w:val="936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0972E6EB" w14:textId="11A79001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et al. (2025) [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181180B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283C0E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-methods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38D12C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616054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stud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5D55C5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of a LLMs-based virtual patient for health assessment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cation training in nursing educ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54476D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E90960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interview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BD9A9D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bility, communic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Efficacy</w:t>
            </w:r>
          </w:p>
        </w:tc>
      </w:tr>
      <w:tr w:rsidR="005375B3" w14:paraId="4665F1A4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ECD6CBC" w14:textId="602914DB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et al. (2025) [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9D11C3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6348BD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218610861"/>
            <w:r>
              <w:rPr>
                <w:rFonts w:ascii="Times New Roman" w:hAnsi="Times New Roman" w:cs="Times New Roman"/>
                <w:sz w:val="24"/>
                <w:szCs w:val="24"/>
              </w:rPr>
              <w:t>Feasibility study</w:t>
            </w:r>
            <w:bookmarkEnd w:id="15"/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8E504A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4F157C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Students 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9C0916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ing LLMs for history-taking training in medical education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B980EA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3766FB6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uctured clinical examination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1A8738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effectiveness, satisfaction, the likelihood of recommendation</w:t>
            </w:r>
          </w:p>
        </w:tc>
      </w:tr>
      <w:tr w:rsidR="005375B3" w14:paraId="062D8422" w14:textId="77777777">
        <w:trPr>
          <w:trHeight w:val="722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FF3FF5D" w14:textId="05EB41C2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sman et al. (2025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E98640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74176AC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218609954"/>
            <w:r>
              <w:rPr>
                <w:rFonts w:ascii="Times New Roman" w:hAnsi="Times New Roman" w:cs="Times New Roman"/>
                <w:sz w:val="24"/>
                <w:szCs w:val="24"/>
              </w:rPr>
              <w:t>Multiphase study</w:t>
            </w:r>
            <w:bookmarkEnd w:id="16"/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572651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ec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09C536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Students 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8389DE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of an LLMs-Powered virtual simulated patient and communication training platform  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F0DF6E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5C5521B" w14:textId="77777777" w:rsidR="005375B3" w:rsidRDefault="005375B3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5DEBC85F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litative interview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972DA4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uality of responses</w:t>
            </w:r>
          </w:p>
        </w:tc>
      </w:tr>
      <w:tr w:rsidR="005375B3" w14:paraId="1C49B9AB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B32BCC2" w14:textId="02FB1D89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kh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6) [10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4801EFE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231B8C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lita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88BC26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4AEB8A5" w14:textId="77777777" w:rsidR="005375B3" w:rsidRDefault="00F03C6A">
            <w:pPr>
              <w:spacing w:afterLines="20" w:after="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student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DEE851B" w14:textId="77777777" w:rsidR="005375B3" w:rsidRDefault="00F03C6A">
            <w:pPr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and evaluation of an LLM tool for self-care written communication training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2753DB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6CC83E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litative interview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EECC4E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usefulness </w:t>
            </w:r>
          </w:p>
        </w:tc>
      </w:tr>
      <w:tr w:rsidR="005375B3" w14:paraId="406C88A3" w14:textId="77777777">
        <w:trPr>
          <w:trHeight w:val="543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3648500" w14:textId="45EA5AA0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 et al. (2025) [12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524F2D7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SA 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28FE74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5A764D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21D500E6" w14:textId="77777777" w:rsidR="005375B3" w:rsidRDefault="00F03C6A">
            <w:pPr>
              <w:spacing w:afterLines="20" w:after="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03903B25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Ms summaries to facilitate emergency department handoff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4F39A7C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1E62CA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64BAE5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racy, clinical efficacy, safety</w:t>
            </w:r>
          </w:p>
        </w:tc>
      </w:tr>
      <w:tr w:rsidR="005375B3" w14:paraId="04DF289E" w14:textId="77777777">
        <w:trPr>
          <w:trHeight w:val="1131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EC2BC2B" w14:textId="00904CCD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. (2025) [12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FB9872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B81B7B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chnical developme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3A726A5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526714C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5794E97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ion of prehospital emergency diagnostic summarie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6CD458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Qwen2.5-7B-Ininstruction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0BF1614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462E9A3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</w:tr>
      <w:tr w:rsidR="005375B3" w14:paraId="4420AB26" w14:textId="77777777">
        <w:trPr>
          <w:trHeight w:val="543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0025F9D0" w14:textId="17A2D993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ilor et al. (2025) [12</w:t>
            </w:r>
            <w:r w:rsidR="00DC0A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BED4DD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9CF400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Quality improveme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lastRenderedPageBreak/>
              <w:t>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ED8A43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phthalm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81F9622" w14:textId="77777777" w:rsidR="005375B3" w:rsidRDefault="00F03C6A">
            <w:pPr>
              <w:spacing w:afterLines="20" w:after="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1ECF883F" w14:textId="77777777" w:rsidR="005375B3" w:rsidRDefault="00F03C6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aluating the effectiveness of LLM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rated summaries integrated into standardized ophthalmic notes (SONs)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AAA8FF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t mentioned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1C61974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6F445A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nderstanding, satisfactio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clarity,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quality, safety analysis,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linical workflow,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ccuracy</w:t>
            </w:r>
          </w:p>
        </w:tc>
      </w:tr>
      <w:tr w:rsidR="005375B3" w14:paraId="1D3D4664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452B356" w14:textId="52D1EA5C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n et al. (2025) [1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3B6BE9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4BB54B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chnical developme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51AED05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3A7B993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  <w:bookmarkEnd w:id="1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2B16CE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Ms were used to assist medical record generation and optimize emotional EEG interpretation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BABD44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9FB730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pplicable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6E786EB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pplicable</w:t>
            </w:r>
          </w:p>
        </w:tc>
      </w:tr>
      <w:tr w:rsidR="005375B3" w14:paraId="0378DE0D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52C23C60" w14:textId="00ED1178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ngl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3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09304B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2329CD0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8" w:name="_Hlk218610282"/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Quality improvement study</w:t>
            </w:r>
            <w:bookmarkEnd w:id="18"/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5AA935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BE3CFE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ians 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7DACB2B0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 draft responses for patien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5500E8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B4B714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essment of experts 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8453E6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itudes toward LLMs</w:t>
            </w:r>
          </w:p>
        </w:tc>
      </w:tr>
      <w:tr w:rsidR="005375B3" w14:paraId="759C9160" w14:textId="77777777">
        <w:trPr>
          <w:trHeight w:val="75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4EEB5544" w14:textId="727C8919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arc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2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3532E28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C2A14AF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Quality improveme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7568792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43FBD50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ians 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F2973D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 draft responses for patien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644E05A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203CA06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essment of experts 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50E17D9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 percentage of total patient message replies, changes in time measures and clinician experience </w:t>
            </w:r>
          </w:p>
        </w:tc>
      </w:tr>
      <w:tr w:rsidR="005375B3" w14:paraId="75559114" w14:textId="77777777">
        <w:trPr>
          <w:trHeight w:val="467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2820990" w14:textId="1AE595BF" w:rsidR="005375B3" w:rsidRDefault="00DC0AFF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u</w:t>
            </w:r>
            <w:r w:rsidR="00F03C6A">
              <w:rPr>
                <w:rFonts w:ascii="Times New Roman" w:hAnsi="Times New Roman" w:cs="Times New Roman"/>
                <w:sz w:val="24"/>
                <w:szCs w:val="24"/>
              </w:rPr>
              <w:t xml:space="preserve"> et al. (2024) [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03C6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1B58C31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4CCFF417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60D3EA59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3CD249E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ians 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A6ACAA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 draft responses for patien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DED8CC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LAIR-Short, CLAIR-long </w:t>
            </w:r>
            <w:proofErr w:type="spellStart"/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3D3DE6B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AC9A89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mpathy, responsiveness, accuracy, usefulness.</w:t>
            </w:r>
          </w:p>
        </w:tc>
      </w:tr>
      <w:tr w:rsidR="005375B3" w14:paraId="728D9B5A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6EAB9F81" w14:textId="64774D41" w:rsidR="005375B3" w:rsidRDefault="00F03C6A" w:rsidP="00DC0AFF">
            <w:pPr>
              <w:tabs>
                <w:tab w:val="left" w:pos="784"/>
              </w:tabs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cot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2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4912FFCA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78EBBFD2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72ADA85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120DE44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9FB47F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 draft responses for patien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804B63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7CEE32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06EDF99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ccuracy, Comprehensiveness,  helpfulness, </w:t>
            </w:r>
          </w:p>
        </w:tc>
      </w:tr>
      <w:tr w:rsidR="005375B3" w14:paraId="1BD64FEB" w14:textId="77777777">
        <w:trPr>
          <w:trHeight w:val="274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3D8DC90D" w14:textId="14E453B1" w:rsidR="005375B3" w:rsidRDefault="00F03C6A" w:rsidP="00DC0AFF">
            <w:pPr>
              <w:tabs>
                <w:tab w:val="left" w:pos="696"/>
              </w:tabs>
              <w:spacing w:before="100" w:beforeAutospacing="1" w:afterLines="20" w:after="62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0366CD38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19DB9A7D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Quality improveme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18C2694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54DA7A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3F2589DC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 draft responses for patien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1E268ED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hatGPT</w:t>
            </w:r>
            <w:proofErr w:type="spellEnd"/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841D638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20C40A92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ontent quality, communication quality, empathy, personalization, </w:t>
            </w:r>
          </w:p>
        </w:tc>
      </w:tr>
      <w:tr w:rsidR="005375B3" w14:paraId="2EE439F4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07C4ABCA" w14:textId="5B7ECDAC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rou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1EFF0774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38CDA0EB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Quality improvement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43A31E8E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3D7F67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6F180F7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 draft responses for patien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09175F2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hatGPT3, 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60AABAFA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sessment of exper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10D3F82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curacy, empathy, respectively</w:t>
            </w:r>
            <w:r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, r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adability </w:t>
            </w:r>
          </w:p>
        </w:tc>
      </w:tr>
      <w:tr w:rsidR="005375B3" w14:paraId="75AA7AD4" w14:textId="77777777">
        <w:trPr>
          <w:trHeight w:val="578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048FFF31" w14:textId="1DCBB42B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Ka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 [12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233D9B1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0D73CC93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Cross-sectional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2E7BE99D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62BDE71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2A56C93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mating responses to patient portal messages with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5E7188AF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hatGPT3.5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449595A3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ssessment of experts and patients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99A75EB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Accuracy, empathy, </w:t>
            </w:r>
            <w:r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eadability</w:t>
            </w:r>
          </w:p>
        </w:tc>
      </w:tr>
      <w:tr w:rsidR="005375B3" w14:paraId="5FE9E6AF" w14:textId="77777777">
        <w:trPr>
          <w:trHeight w:val="591"/>
          <w:jc w:val="center"/>
        </w:trPr>
        <w:tc>
          <w:tcPr>
            <w:tcW w:w="2432" w:type="dxa"/>
            <w:tcBorders>
              <w:tl2br w:val="nil"/>
              <w:tr2bl w:val="nil"/>
            </w:tcBorders>
            <w:noWrap/>
          </w:tcPr>
          <w:p w14:paraId="1CB6A62D" w14:textId="5E7C8890" w:rsidR="005375B3" w:rsidRDefault="00F03C6A" w:rsidP="00DC0AFF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and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5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13</w:t>
            </w:r>
            <w:r w:rsidR="00DC0A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077" w:type="dxa"/>
            <w:tcBorders>
              <w:tl2br w:val="nil"/>
              <w:tr2bl w:val="nil"/>
            </w:tcBorders>
          </w:tcPr>
          <w:p w14:paraId="652C2989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noWrap/>
          </w:tcPr>
          <w:p w14:paraId="6A424721" w14:textId="77777777" w:rsidR="005375B3" w:rsidRDefault="00F03C6A">
            <w:pPr>
              <w:widowControl/>
              <w:spacing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bservational study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noWrap/>
          </w:tcPr>
          <w:p w14:paraId="0BAFBF7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noWrap/>
          </w:tcPr>
          <w:p w14:paraId="70500E97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2605" w:type="dxa"/>
            <w:tcBorders>
              <w:tl2br w:val="nil"/>
              <w:tr2bl w:val="nil"/>
            </w:tcBorders>
            <w:noWrap/>
          </w:tcPr>
          <w:p w14:paraId="4A4CAE11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 draft responses for patients using LLM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noWrap/>
          </w:tcPr>
          <w:p w14:paraId="7ABE9BB6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hatGPT3, ChatGPT4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noWrap/>
          </w:tcPr>
          <w:p w14:paraId="7D6897A4" w14:textId="77777777" w:rsidR="005375B3" w:rsidRDefault="00F03C6A">
            <w:pPr>
              <w:spacing w:before="100" w:beforeAutospacing="1" w:afterLines="20" w:after="6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applicable</w:t>
            </w:r>
          </w:p>
        </w:tc>
        <w:tc>
          <w:tcPr>
            <w:tcW w:w="2743" w:type="dxa"/>
            <w:tcBorders>
              <w:tl2br w:val="nil"/>
              <w:tr2bl w:val="nil"/>
            </w:tcBorders>
            <w:noWrap/>
          </w:tcPr>
          <w:p w14:paraId="308E589A" w14:textId="77777777" w:rsidR="005375B3" w:rsidRDefault="00F03C6A">
            <w:pPr>
              <w:pStyle w:val="Heading4"/>
              <w:shd w:val="clear" w:color="auto" w:fill="FFFFFF"/>
              <w:spacing w:before="0" w:after="0" w:line="240" w:lineRule="auto"/>
              <w:jc w:val="left"/>
              <w:outlineLvl w:val="3"/>
              <w:rPr>
                <w:rFonts w:ascii="Times New Roman" w:hAnsi="Times New Roman" w:cs="Times New Roman"/>
                <w:b w:val="0"/>
                <w:bCs w:val="0"/>
                <w:color w:val="1B1B1B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1B1B1B"/>
                <w:sz w:val="24"/>
                <w:szCs w:val="24"/>
              </w:rPr>
              <w:t>GenA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1B1B1B"/>
                <w:sz w:val="24"/>
                <w:szCs w:val="24"/>
              </w:rPr>
              <w:t xml:space="preserve"> draft utilization</w:t>
            </w:r>
          </w:p>
        </w:tc>
      </w:tr>
      <w:bookmarkEnd w:id="3"/>
      <w:bookmarkEnd w:id="4"/>
      <w:bookmarkEnd w:id="6"/>
    </w:tbl>
    <w:p w14:paraId="1BF7108B" w14:textId="77777777" w:rsidR="005375B3" w:rsidRDefault="005375B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471F92" w14:textId="77777777" w:rsidR="005375B3" w:rsidRDefault="005375B3">
      <w:pPr>
        <w:rPr>
          <w:rFonts w:ascii="Times New Roman" w:hAnsi="Times New Roman" w:cs="Times New Roman"/>
          <w:sz w:val="24"/>
          <w:szCs w:val="24"/>
        </w:rPr>
      </w:pPr>
    </w:p>
    <w:p w14:paraId="3E950616" w14:textId="77777777" w:rsidR="005375B3" w:rsidRDefault="00F03C6A">
      <w:pPr>
        <w:widowControl/>
        <w:jc w:val="left"/>
        <w:rPr>
          <w:rFonts w:ascii="Times New Roman" w:hAnsi="Times New Roman" w:cs="Times New Roman"/>
          <w:b/>
          <w:bCs/>
          <w:kern w:val="44"/>
          <w:sz w:val="32"/>
          <w:szCs w:val="32"/>
        </w:rPr>
      </w:pPr>
      <w:bookmarkStart w:id="19" w:name="_GoBack"/>
      <w:bookmarkEnd w:id="19"/>
      <w:r>
        <w:rPr>
          <w:rFonts w:ascii="Times New Roman" w:hAnsi="Times New Roman" w:cs="Times New Roman"/>
          <w:sz w:val="32"/>
          <w:szCs w:val="32"/>
        </w:rPr>
        <w:br w:type="page"/>
      </w:r>
    </w:p>
    <w:p w14:paraId="33C30B6F" w14:textId="77777777" w:rsidR="005375B3" w:rsidRDefault="00F03C6A">
      <w:pPr>
        <w:pStyle w:val="Heading1"/>
        <w:rPr>
          <w:rFonts w:ascii="Times New Roman" w:hAnsi="Times New Roman" w:cs="Times New Roman"/>
          <w:sz w:val="32"/>
          <w:szCs w:val="32"/>
        </w:rPr>
      </w:pPr>
      <w:proofErr w:type="gramStart"/>
      <w:r>
        <w:rPr>
          <w:rFonts w:ascii="Times New Roman" w:hAnsi="Times New Roman" w:cs="Times New Roman" w:hint="eastAsia"/>
          <w:sz w:val="32"/>
          <w:szCs w:val="32"/>
        </w:rPr>
        <w:lastRenderedPageBreak/>
        <w:t>4.Existing</w:t>
      </w:r>
      <w:proofErr w:type="gramEnd"/>
      <w:r>
        <w:rPr>
          <w:rFonts w:ascii="Times New Roman" w:hAnsi="Times New Roman" w:cs="Times New Roman" w:hint="eastAsia"/>
          <w:sz w:val="32"/>
          <w:szCs w:val="32"/>
        </w:rPr>
        <w:t xml:space="preserve"> challenges and recommendations for the future </w:t>
      </w:r>
    </w:p>
    <w:tbl>
      <w:tblPr>
        <w:tblStyle w:val="TableGrid"/>
        <w:tblW w:w="12199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3565"/>
        <w:gridCol w:w="6373"/>
      </w:tblGrid>
      <w:tr w:rsidR="005375B3" w14:paraId="6219626B" w14:textId="77777777">
        <w:trPr>
          <w:trHeight w:val="614"/>
        </w:trPr>
        <w:tc>
          <w:tcPr>
            <w:tcW w:w="2261" w:type="dxa"/>
            <w:tcBorders>
              <w:bottom w:val="single" w:sz="12" w:space="0" w:color="000000"/>
              <w:tl2br w:val="nil"/>
              <w:tr2bl w:val="nil"/>
            </w:tcBorders>
          </w:tcPr>
          <w:p w14:paraId="06E17C19" w14:textId="77777777" w:rsidR="005375B3" w:rsidRDefault="00F03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Existing challenges</w:t>
            </w:r>
          </w:p>
        </w:tc>
        <w:tc>
          <w:tcPr>
            <w:tcW w:w="3565" w:type="dxa"/>
            <w:tcBorders>
              <w:bottom w:val="single" w:sz="12" w:space="0" w:color="000000"/>
              <w:tl2br w:val="nil"/>
              <w:tr2bl w:val="nil"/>
            </w:tcBorders>
          </w:tcPr>
          <w:p w14:paraId="739FF325" w14:textId="77777777" w:rsidR="005375B3" w:rsidRDefault="005375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3" w:type="dxa"/>
            <w:tcBorders>
              <w:bottom w:val="single" w:sz="12" w:space="0" w:color="000000"/>
              <w:tl2br w:val="nil"/>
              <w:tr2bl w:val="nil"/>
            </w:tcBorders>
          </w:tcPr>
          <w:p w14:paraId="4A4B3919" w14:textId="77777777" w:rsidR="005375B3" w:rsidRDefault="00F03C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Recommendation for the future</w:t>
            </w:r>
          </w:p>
        </w:tc>
      </w:tr>
      <w:tr w:rsidR="005375B3" w14:paraId="27D18935" w14:textId="77777777">
        <w:trPr>
          <w:trHeight w:val="648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6CFFF9E" w14:textId="77777777" w:rsidR="005375B3" w:rsidRDefault="00F03C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 xml:space="preserve">Technical </w:t>
            </w:r>
          </w:p>
          <w:p w14:paraId="571838D1" w14:textId="77777777" w:rsidR="005375B3" w:rsidRDefault="00F03C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reliability</w:t>
            </w:r>
          </w:p>
        </w:tc>
        <w:tc>
          <w:tcPr>
            <w:tcW w:w="3565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CAD2CA6" w14:textId="77777777" w:rsidR="005375B3" w:rsidRDefault="00F03C6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Hallucinations &amp; omission</w:t>
            </w:r>
          </w:p>
        </w:tc>
        <w:tc>
          <w:tcPr>
            <w:tcW w:w="637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927B99A" w14:textId="77777777" w:rsidR="005375B3" w:rsidRDefault="00F03C6A">
            <w:pPr>
              <w:pStyle w:val="NormalWeb"/>
              <w:widowControl w:val="0"/>
              <w:numPr>
                <w:ilvl w:val="0"/>
                <w:numId w:val="2"/>
              </w:numPr>
              <w:spacing w:beforeAutospacing="0" w:afterAutospacing="0"/>
              <w:rPr>
                <w:rFonts w:ascii="Times New Roman" w:eastAsia="DengXi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Build dynamic datasets (knowledge graphs &amp; multimodal data)</w:t>
            </w:r>
          </w:p>
        </w:tc>
      </w:tr>
      <w:tr w:rsidR="005375B3" w14:paraId="05A2EA28" w14:textId="77777777">
        <w:trPr>
          <w:trHeight w:val="648"/>
        </w:trPr>
        <w:tc>
          <w:tcPr>
            <w:tcW w:w="2261" w:type="dxa"/>
            <w:tcBorders>
              <w:tl2br w:val="nil"/>
              <w:tr2bl w:val="nil"/>
            </w:tcBorders>
          </w:tcPr>
          <w:p w14:paraId="47E693EE" w14:textId="77777777" w:rsidR="005375B3" w:rsidRDefault="005375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5" w:type="dxa"/>
            <w:tcBorders>
              <w:tl2br w:val="nil"/>
              <w:tr2bl w:val="nil"/>
            </w:tcBorders>
          </w:tcPr>
          <w:p w14:paraId="6FBA1E52" w14:textId="77777777" w:rsidR="005375B3" w:rsidRDefault="00F03C6A">
            <w:pPr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nsufficient transparency and timeliness</w:t>
            </w:r>
          </w:p>
        </w:tc>
        <w:tc>
          <w:tcPr>
            <w:tcW w:w="6373" w:type="dxa"/>
            <w:tcBorders>
              <w:tl2br w:val="nil"/>
              <w:tr2bl w:val="nil"/>
            </w:tcBorders>
          </w:tcPr>
          <w:p w14:paraId="2A468FF5" w14:textId="77777777" w:rsidR="005375B3" w:rsidRDefault="00F03C6A">
            <w:pPr>
              <w:pStyle w:val="NormalWeb"/>
              <w:widowControl w:val="0"/>
              <w:numPr>
                <w:ilvl w:val="0"/>
                <w:numId w:val="2"/>
              </w:numPr>
              <w:spacing w:beforeAutospacing="0" w:afterAutospacing="0"/>
              <w:rPr>
                <w:rFonts w:ascii="Times New Roman" w:eastAsia="DengXi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Integrated retrieval-enhanced generation frameworks</w:t>
            </w:r>
          </w:p>
        </w:tc>
      </w:tr>
      <w:tr w:rsidR="005375B3" w14:paraId="72FCE369" w14:textId="77777777">
        <w:trPr>
          <w:trHeight w:val="618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C2C57A1" w14:textId="77777777" w:rsidR="005375B3" w:rsidRDefault="00F03C6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Social trust and adoption</w:t>
            </w:r>
          </w:p>
        </w:tc>
        <w:tc>
          <w:tcPr>
            <w:tcW w:w="3565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7889F8D6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constraints &amp; Lack of depth</w:t>
            </w:r>
          </w:p>
        </w:tc>
        <w:tc>
          <w:tcPr>
            <w:tcW w:w="637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734C270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eastAsia="DengXi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Develop multimodal systems</w:t>
            </w:r>
          </w:p>
          <w:p w14:paraId="18F332C5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eastAsia="DengXian" w:hAnsi="Times New Roman" w:cs="Times New Roman" w:hint="default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Optimize human-AI collaboration</w:t>
            </w:r>
          </w:p>
        </w:tc>
      </w:tr>
      <w:tr w:rsidR="005375B3" w14:paraId="6E019838" w14:textId="77777777">
        <w:trPr>
          <w:trHeight w:val="361"/>
        </w:trPr>
        <w:tc>
          <w:tcPr>
            <w:tcW w:w="2261" w:type="dxa"/>
            <w:tcBorders>
              <w:tl2br w:val="nil"/>
              <w:tr2bl w:val="nil"/>
            </w:tcBorders>
          </w:tcPr>
          <w:p w14:paraId="7F8129DE" w14:textId="77777777" w:rsidR="005375B3" w:rsidRDefault="005375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5" w:type="dxa"/>
            <w:tcBorders>
              <w:tl2br w:val="nil"/>
              <w:tr2bl w:val="nil"/>
            </w:tcBorders>
          </w:tcPr>
          <w:p w14:paraId="3E8F6FEB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Fairness dilemma </w:t>
            </w:r>
          </w:p>
        </w:tc>
        <w:tc>
          <w:tcPr>
            <w:tcW w:w="6373" w:type="dxa"/>
            <w:tcBorders>
              <w:tl2br w:val="nil"/>
              <w:tr2bl w:val="nil"/>
            </w:tcBorders>
          </w:tcPr>
          <w:p w14:paraId="36BFADF0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eastAsia="DengXian" w:hAnsi="Times New Roman" w:cs="Times New Roman" w:hint="default"/>
              </w:rPr>
            </w:pPr>
            <w:r>
              <w:rPr>
                <w:rFonts w:ascii="Times New Roman" w:eastAsia="DengXian" w:hAnsi="Times New Roman" w:cs="Times New Roman" w:hint="default"/>
                <w:kern w:val="2"/>
                <w:lang w:bidi="ar"/>
              </w:rPr>
              <w:t>Build diverse, unbiased datasets</w:t>
            </w:r>
          </w:p>
        </w:tc>
      </w:tr>
      <w:tr w:rsidR="005375B3" w14:paraId="439B1FD3" w14:textId="77777777">
        <w:trPr>
          <w:trHeight w:val="586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1000E40A" w14:textId="77777777" w:rsidR="005375B3" w:rsidRDefault="005375B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65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996BD5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egal-ethical concerns</w:t>
            </w:r>
          </w:p>
        </w:tc>
        <w:tc>
          <w:tcPr>
            <w:tcW w:w="637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4A60F3E7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eastAsia="DengXian" w:hAnsi="Times New Roman" w:cs="Times New Roman" w:hint="default"/>
              </w:rPr>
            </w:pPr>
            <w:r>
              <w:rPr>
                <w:rFonts w:ascii="Times New Roman" w:eastAsia="DengXian" w:hAnsi="Times New Roman" w:cs="Times New Roman" w:hint="default"/>
              </w:rPr>
              <w:t>Introducing differential privacy technology</w:t>
            </w:r>
          </w:p>
          <w:p w14:paraId="3EF5D89D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hAnsi="Times New Roman" w:cs="Times New Roman" w:hint="default"/>
                <w:kern w:val="2"/>
              </w:rPr>
            </w:pPr>
            <w:r>
              <w:rPr>
                <w:rFonts w:ascii="Times New Roman" w:eastAsia="DengXian" w:hAnsi="Times New Roman" w:cs="Times New Roman" w:hint="default"/>
                <w:kern w:val="2"/>
                <w:lang w:bidi="ar"/>
              </w:rPr>
              <w:t>Establish a comprehensive legal framework</w:t>
            </w:r>
          </w:p>
        </w:tc>
      </w:tr>
      <w:tr w:rsidR="005375B3" w14:paraId="58995A1E" w14:textId="77777777">
        <w:trPr>
          <w:trHeight w:val="879"/>
        </w:trPr>
        <w:tc>
          <w:tcPr>
            <w:tcW w:w="2261" w:type="dxa"/>
            <w:tcBorders>
              <w:tl2br w:val="nil"/>
              <w:tr2bl w:val="nil"/>
            </w:tcBorders>
          </w:tcPr>
          <w:p w14:paraId="4819E8C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Interaction and access barriers</w:t>
            </w:r>
          </w:p>
        </w:tc>
        <w:tc>
          <w:tcPr>
            <w:tcW w:w="3565" w:type="dxa"/>
            <w:tcBorders>
              <w:tl2br w:val="nil"/>
              <w:tr2bl w:val="nil"/>
            </w:tcBorders>
          </w:tcPr>
          <w:p w14:paraId="04EDC2C2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Quality of user prompts varies</w:t>
            </w:r>
          </w:p>
        </w:tc>
        <w:tc>
          <w:tcPr>
            <w:tcW w:w="6373" w:type="dxa"/>
            <w:tcBorders>
              <w:tl2br w:val="nil"/>
              <w:tr2bl w:val="nil"/>
            </w:tcBorders>
          </w:tcPr>
          <w:p w14:paraId="2D418268" w14:textId="77777777" w:rsidR="005375B3" w:rsidRDefault="00F03C6A">
            <w:pPr>
              <w:pStyle w:val="NormalWeb"/>
              <w:widowControl w:val="0"/>
              <w:numPr>
                <w:ilvl w:val="0"/>
                <w:numId w:val="4"/>
              </w:numPr>
              <w:spacing w:beforeAutospacing="0" w:afterAutospacing="0"/>
              <w:rPr>
                <w:rFonts w:ascii="Times New Roman" w:eastAsia="DengXian" w:hAnsi="Times New Roman" w:cs="Times New Roman" w:hint="default"/>
                <w:b/>
                <w:bCs/>
                <w:kern w:val="2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Building a prompt optimization support framework</w:t>
            </w:r>
          </w:p>
        </w:tc>
      </w:tr>
      <w:tr w:rsidR="005375B3" w14:paraId="48B4898B" w14:textId="77777777">
        <w:trPr>
          <w:trHeight w:val="394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1CD814C4" w14:textId="77777777" w:rsidR="005375B3" w:rsidRDefault="005375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5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6B8CDF40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esource inequality</w:t>
            </w:r>
          </w:p>
        </w:tc>
        <w:tc>
          <w:tcPr>
            <w:tcW w:w="6373" w:type="dxa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64BC883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hAnsi="Times New Roman" w:cs="Times New Roman" w:hint="default"/>
                <w:kern w:val="2"/>
              </w:rPr>
            </w:pPr>
            <w:r>
              <w:rPr>
                <w:rFonts w:ascii="Times New Roman" w:eastAsia="DengXian" w:hAnsi="Times New Roman" w:cs="Times New Roman" w:hint="default"/>
                <w:kern w:val="2"/>
                <w:lang w:bidi="ar"/>
              </w:rPr>
              <w:t>Develop public education courses</w:t>
            </w:r>
          </w:p>
        </w:tc>
      </w:tr>
      <w:tr w:rsidR="005375B3" w14:paraId="5FBFE336" w14:textId="77777777">
        <w:trPr>
          <w:trHeight w:val="879"/>
        </w:trPr>
        <w:tc>
          <w:tcPr>
            <w:tcW w:w="2261" w:type="dxa"/>
            <w:tcBorders>
              <w:bottom w:val="nil"/>
              <w:tl2br w:val="nil"/>
              <w:tr2bl w:val="nil"/>
            </w:tcBorders>
          </w:tcPr>
          <w:p w14:paraId="6C91B01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Clinical integration challenges</w:t>
            </w:r>
          </w:p>
        </w:tc>
        <w:tc>
          <w:tcPr>
            <w:tcW w:w="3565" w:type="dxa"/>
            <w:tcBorders>
              <w:bottom w:val="nil"/>
              <w:tl2br w:val="nil"/>
              <w:tr2bl w:val="nil"/>
            </w:tcBorders>
          </w:tcPr>
          <w:p w14:paraId="487791C3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Insufficient standardization and personalization</w:t>
            </w:r>
          </w:p>
        </w:tc>
        <w:tc>
          <w:tcPr>
            <w:tcW w:w="6373" w:type="dxa"/>
            <w:tcBorders>
              <w:bottom w:val="nil"/>
              <w:tl2br w:val="nil"/>
              <w:tr2bl w:val="nil"/>
            </w:tcBorders>
          </w:tcPr>
          <w:p w14:paraId="4D6D8051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hAnsi="Times New Roman" w:cs="Times New Roman" w:hint="default"/>
                <w:kern w:val="2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Develop standardized and structured templates</w:t>
            </w:r>
          </w:p>
          <w:p w14:paraId="14B8AB23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hAnsi="Times New Roman" w:cs="Times New Roman" w:hint="default"/>
                <w:kern w:val="2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Patient data secure access</w:t>
            </w:r>
          </w:p>
        </w:tc>
      </w:tr>
      <w:tr w:rsidR="005375B3" w14:paraId="4445A09E" w14:textId="77777777">
        <w:trPr>
          <w:trHeight w:val="907"/>
        </w:trPr>
        <w:tc>
          <w:tcPr>
            <w:tcW w:w="2261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  <w:shd w:val="clear" w:color="auto" w:fill="F2F2F2" w:themeFill="background1" w:themeFillShade="F2"/>
          </w:tcPr>
          <w:p w14:paraId="78A04570" w14:textId="77777777" w:rsidR="005375B3" w:rsidRDefault="005375B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3565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  <w:shd w:val="clear" w:color="auto" w:fill="F2F2F2" w:themeFill="background1" w:themeFillShade="F2"/>
          </w:tcPr>
          <w:p w14:paraId="433FCC31" w14:textId="77777777" w:rsidR="005375B3" w:rsidRDefault="00F03C6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ecurity Risk</w:t>
            </w:r>
          </w:p>
        </w:tc>
        <w:tc>
          <w:tcPr>
            <w:tcW w:w="6373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  <w:shd w:val="clear" w:color="auto" w:fill="F2F2F2" w:themeFill="background1" w:themeFillShade="F2"/>
          </w:tcPr>
          <w:p w14:paraId="7A3FA516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hAnsi="Times New Roman" w:cs="Times New Roman" w:hint="default"/>
                <w:kern w:val="2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Establish risk identification and response mechanisms</w:t>
            </w:r>
          </w:p>
          <w:p w14:paraId="12D8D6CD" w14:textId="77777777" w:rsidR="005375B3" w:rsidRDefault="00F03C6A">
            <w:pPr>
              <w:pStyle w:val="NormalWeb"/>
              <w:widowControl w:val="0"/>
              <w:numPr>
                <w:ilvl w:val="0"/>
                <w:numId w:val="3"/>
              </w:numPr>
              <w:spacing w:beforeAutospacing="0" w:afterAutospacing="0"/>
              <w:rPr>
                <w:rFonts w:ascii="Times New Roman" w:hAnsi="Times New Roman" w:cs="Times New Roman" w:hint="default"/>
                <w:kern w:val="2"/>
              </w:rPr>
            </w:pPr>
            <w:r>
              <w:rPr>
                <w:rFonts w:ascii="Times New Roman" w:hAnsi="Times New Roman" w:cs="Times New Roman" w:hint="default"/>
                <w:kern w:val="2"/>
                <w:lang w:bidi="ar"/>
              </w:rPr>
              <w:t>Artificial intervention channel</w:t>
            </w:r>
          </w:p>
        </w:tc>
      </w:tr>
    </w:tbl>
    <w:p w14:paraId="5F4030D5" w14:textId="77777777" w:rsidR="005375B3" w:rsidRDefault="005375B3"/>
    <w:p w14:paraId="0ADECA3F" w14:textId="77777777" w:rsidR="005375B3" w:rsidRDefault="00F03C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5375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ns-serif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279530C"/>
    <w:multiLevelType w:val="multilevel"/>
    <w:tmpl w:val="9279530C"/>
    <w:lvl w:ilvl="0">
      <w:start w:val="1"/>
      <w:numFmt w:val="bullet"/>
      <w:lvlText w:val=""/>
      <w:lvlJc w:val="left"/>
      <w:pPr>
        <w:ind w:left="440" w:hanging="44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cs="Wingdings" w:hint="default"/>
      </w:rPr>
    </w:lvl>
  </w:abstractNum>
  <w:abstractNum w:abstractNumId="1" w15:restartNumberingAfterBreak="0">
    <w:nsid w:val="B2846326"/>
    <w:multiLevelType w:val="multilevel"/>
    <w:tmpl w:val="B2846326"/>
    <w:lvl w:ilvl="0">
      <w:start w:val="1"/>
      <w:numFmt w:val="bullet"/>
      <w:lvlText w:val=""/>
      <w:lvlJc w:val="left"/>
      <w:pPr>
        <w:ind w:left="440" w:hanging="44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cs="Wingdings" w:hint="default"/>
      </w:rPr>
    </w:lvl>
  </w:abstractNum>
  <w:abstractNum w:abstractNumId="2" w15:restartNumberingAfterBreak="0">
    <w:nsid w:val="BAA94C38"/>
    <w:multiLevelType w:val="singleLevel"/>
    <w:tmpl w:val="BAA94C3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48C23D35"/>
    <w:multiLevelType w:val="multilevel"/>
    <w:tmpl w:val="48C23D35"/>
    <w:lvl w:ilvl="0">
      <w:start w:val="1"/>
      <w:numFmt w:val="bullet"/>
      <w:lvlText w:val=""/>
      <w:lvlJc w:val="left"/>
      <w:pPr>
        <w:ind w:left="440" w:hanging="44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3M7IwMzS0NDIzNDNR0lEKTi0uzszPAymwqAUAA+53giwAAAA="/>
  </w:docVars>
  <w:rsids>
    <w:rsidRoot w:val="00172A27"/>
    <w:rsid w:val="0010427F"/>
    <w:rsid w:val="00141E0E"/>
    <w:rsid w:val="00172A27"/>
    <w:rsid w:val="001818C2"/>
    <w:rsid w:val="00192C18"/>
    <w:rsid w:val="001C518F"/>
    <w:rsid w:val="001C5E60"/>
    <w:rsid w:val="00391C76"/>
    <w:rsid w:val="003E74D4"/>
    <w:rsid w:val="00435E05"/>
    <w:rsid w:val="00461809"/>
    <w:rsid w:val="004C1589"/>
    <w:rsid w:val="005035AC"/>
    <w:rsid w:val="005375B3"/>
    <w:rsid w:val="005F08E6"/>
    <w:rsid w:val="006772F5"/>
    <w:rsid w:val="00697C73"/>
    <w:rsid w:val="00713A71"/>
    <w:rsid w:val="007978CB"/>
    <w:rsid w:val="007A2EB3"/>
    <w:rsid w:val="007B1EDF"/>
    <w:rsid w:val="0084478E"/>
    <w:rsid w:val="008B26BD"/>
    <w:rsid w:val="00977A86"/>
    <w:rsid w:val="009972E0"/>
    <w:rsid w:val="009B7908"/>
    <w:rsid w:val="00A16711"/>
    <w:rsid w:val="00A329E8"/>
    <w:rsid w:val="00A6518B"/>
    <w:rsid w:val="00A9380E"/>
    <w:rsid w:val="00AE15A2"/>
    <w:rsid w:val="00B172C1"/>
    <w:rsid w:val="00B320D1"/>
    <w:rsid w:val="00C2765C"/>
    <w:rsid w:val="00C3190B"/>
    <w:rsid w:val="00C841F3"/>
    <w:rsid w:val="00CA526D"/>
    <w:rsid w:val="00D81D19"/>
    <w:rsid w:val="00D85AFD"/>
    <w:rsid w:val="00DB5F89"/>
    <w:rsid w:val="00DC0AFF"/>
    <w:rsid w:val="00E1227C"/>
    <w:rsid w:val="00E4073D"/>
    <w:rsid w:val="00F03C6A"/>
    <w:rsid w:val="00F84D87"/>
    <w:rsid w:val="00F92E05"/>
    <w:rsid w:val="00F95F58"/>
    <w:rsid w:val="00FB2B5D"/>
    <w:rsid w:val="00FB5453"/>
    <w:rsid w:val="04B569F0"/>
    <w:rsid w:val="0F0C18B4"/>
    <w:rsid w:val="214E4303"/>
    <w:rsid w:val="220C026F"/>
    <w:rsid w:val="2E01796E"/>
    <w:rsid w:val="35C13D1A"/>
    <w:rsid w:val="3627739C"/>
    <w:rsid w:val="36AA3E5C"/>
    <w:rsid w:val="4826718D"/>
    <w:rsid w:val="49C7356A"/>
    <w:rsid w:val="54907DF5"/>
    <w:rsid w:val="56766357"/>
    <w:rsid w:val="57776B3A"/>
    <w:rsid w:val="6C9F49E8"/>
    <w:rsid w:val="715D7262"/>
    <w:rsid w:val="74FF1235"/>
    <w:rsid w:val="78D7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44911"/>
  <w15:docId w15:val="{D24653D0-6164-466E-9A2D-DDAB6F20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Autospacing="1" w:afterAutospacing="1"/>
    </w:pPr>
    <w:rPr>
      <w:rFonts w:ascii="SimSun" w:eastAsia="SimSun" w:hAnsi="SimSun" w:hint="eastAsia"/>
      <w:color w:val="000000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medium-normal">
    <w:name w:val="medium-normal"/>
    <w:basedOn w:val="DefaultParagraphFont"/>
    <w:qFormat/>
  </w:style>
  <w:style w:type="character" w:customStyle="1" w:styleId="medium-bold">
    <w:name w:val="medium-bold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table" w:customStyle="1" w:styleId="2">
    <w:name w:val="网格型2"/>
    <w:basedOn w:val="TableNormal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widowControl w:val="0"/>
    </w:pPr>
    <w:rPr>
      <w:rFonts w:ascii="Arial" w:hAnsi="Arial" w:cs="Arial"/>
      <w:kern w:val="2"/>
      <w:sz w:val="24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54BDF-43A1-44D9-87F2-49E896A3B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4</Pages>
  <Words>3974</Words>
  <Characters>22655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景 常</dc:creator>
  <cp:lastModifiedBy>Ratika Dhingra</cp:lastModifiedBy>
  <cp:revision>3</cp:revision>
  <dcterms:created xsi:type="dcterms:W3CDTF">2026-05-09T11:41:00Z</dcterms:created>
  <dcterms:modified xsi:type="dcterms:W3CDTF">2026-05-24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2NDI5NzI2Mz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5147C0530CF468980A2821316684A81_13</vt:lpwstr>
  </property>
</Properties>
</file>